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3C0469" w14:textId="44325EAA" w:rsidR="000577B4" w:rsidRPr="00AE4723" w:rsidRDefault="000577B4" w:rsidP="0048701F">
      <w:pPr>
        <w:spacing w:line="360" w:lineRule="auto"/>
        <w:ind w:right="61"/>
        <w:rPr>
          <w:sz w:val="24"/>
          <w:szCs w:val="24"/>
        </w:rPr>
      </w:pPr>
      <w:r w:rsidRPr="00AE4723">
        <w:rPr>
          <w:b/>
          <w:sz w:val="24"/>
          <w:szCs w:val="24"/>
        </w:rPr>
        <w:t>S2</w:t>
      </w:r>
      <w:r w:rsidR="00877E55">
        <w:rPr>
          <w:b/>
          <w:sz w:val="24"/>
          <w:szCs w:val="24"/>
        </w:rPr>
        <w:t xml:space="preserve"> Table</w:t>
      </w:r>
      <w:r w:rsidRPr="00AE4723">
        <w:rPr>
          <w:b/>
          <w:sz w:val="24"/>
          <w:szCs w:val="24"/>
        </w:rPr>
        <w:t>.</w:t>
      </w:r>
      <w:r w:rsidRPr="00AE4723">
        <w:rPr>
          <w:sz w:val="24"/>
          <w:szCs w:val="24"/>
        </w:rPr>
        <w:t xml:space="preserve"> IgG antibody </w:t>
      </w:r>
      <w:r w:rsidR="003876E6">
        <w:rPr>
          <w:sz w:val="24"/>
          <w:szCs w:val="24"/>
        </w:rPr>
        <w:t>titer</w:t>
      </w:r>
      <w:r w:rsidRPr="00AE4723">
        <w:rPr>
          <w:sz w:val="24"/>
          <w:szCs w:val="24"/>
        </w:rPr>
        <w:t xml:space="preserve">s against SARS-CoV-2 spike protein and neutralizing </w:t>
      </w:r>
      <w:r w:rsidR="003876E6">
        <w:rPr>
          <w:sz w:val="24"/>
          <w:szCs w:val="24"/>
        </w:rPr>
        <w:t>titer</w:t>
      </w:r>
      <w:r w:rsidRPr="00AE4723">
        <w:rPr>
          <w:sz w:val="24"/>
          <w:szCs w:val="24"/>
        </w:rPr>
        <w:t>s (NT</w:t>
      </w:r>
      <w:r w:rsidRPr="00AE4723">
        <w:rPr>
          <w:sz w:val="24"/>
          <w:szCs w:val="24"/>
          <w:vertAlign w:val="subscript"/>
        </w:rPr>
        <w:t>50</w:t>
      </w:r>
      <w:r w:rsidRPr="00AE4723">
        <w:rPr>
          <w:sz w:val="24"/>
          <w:szCs w:val="24"/>
        </w:rPr>
        <w:t xml:space="preserve">) of convalescent sera against WT and mutant spike </w:t>
      </w:r>
      <w:proofErr w:type="spellStart"/>
      <w:r w:rsidRPr="00AE4723">
        <w:rPr>
          <w:sz w:val="24"/>
          <w:szCs w:val="24"/>
        </w:rPr>
        <w:t>pseudoviruses</w:t>
      </w:r>
      <w:proofErr w:type="spellEnd"/>
      <w:r w:rsidRPr="00AE4723">
        <w:rPr>
          <w:sz w:val="24"/>
          <w:szCs w:val="24"/>
        </w:rPr>
        <w:t>.</w:t>
      </w:r>
    </w:p>
    <w:tbl>
      <w:tblPr>
        <w:tblStyle w:val="TableGrid"/>
        <w:tblW w:w="15294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7"/>
        <w:gridCol w:w="476"/>
        <w:gridCol w:w="504"/>
        <w:gridCol w:w="1162"/>
        <w:gridCol w:w="1148"/>
        <w:gridCol w:w="1148"/>
        <w:gridCol w:w="1203"/>
        <w:gridCol w:w="1190"/>
        <w:gridCol w:w="1099"/>
        <w:gridCol w:w="1057"/>
        <w:gridCol w:w="1223"/>
        <w:gridCol w:w="1140"/>
        <w:gridCol w:w="1140"/>
        <w:gridCol w:w="1116"/>
        <w:gridCol w:w="1101"/>
      </w:tblGrid>
      <w:tr w:rsidR="005E0CE6" w:rsidRPr="00AB227E" w14:paraId="2EBECB49" w14:textId="77777777" w:rsidTr="00287F46">
        <w:trPr>
          <w:trHeight w:val="227"/>
          <w:jc w:val="center"/>
        </w:trPr>
        <w:tc>
          <w:tcPr>
            <w:tcW w:w="587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</w:tcPr>
          <w:p w14:paraId="79B92859" w14:textId="77777777" w:rsidR="005E0CE6" w:rsidRPr="00AB227E" w:rsidRDefault="005E0CE6" w:rsidP="0057010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B227E">
              <w:rPr>
                <w:rFonts w:cstheme="minorHAnsi"/>
                <w:b/>
                <w:bCs/>
                <w:sz w:val="18"/>
                <w:szCs w:val="18"/>
              </w:rPr>
              <w:t>Serum ID</w:t>
            </w:r>
          </w:p>
        </w:tc>
        <w:tc>
          <w:tcPr>
            <w:tcW w:w="980" w:type="dxa"/>
            <w:gridSpan w:val="2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</w:tcPr>
          <w:p w14:paraId="4F4DE6C7" w14:textId="2EA62169" w:rsidR="005E0CE6" w:rsidRPr="00AB227E" w:rsidRDefault="005E0CE6" w:rsidP="0057010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17980">
              <w:rPr>
                <w:rFonts w:cstheme="minorHAnsi"/>
                <w:b/>
                <w:bCs/>
                <w:sz w:val="18"/>
                <w:szCs w:val="18"/>
              </w:rPr>
              <w:t xml:space="preserve">ELISA IgG </w:t>
            </w:r>
            <w:r w:rsidR="003F49C0">
              <w:rPr>
                <w:rFonts w:cstheme="minorHAnsi"/>
                <w:b/>
                <w:bCs/>
                <w:sz w:val="18"/>
                <w:szCs w:val="18"/>
              </w:rPr>
              <w:t>titer</w:t>
            </w:r>
          </w:p>
        </w:tc>
        <w:tc>
          <w:tcPr>
            <w:tcW w:w="13727" w:type="dxa"/>
            <w:gridSpan w:val="1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</w:tcPr>
          <w:p w14:paraId="7A9B314A" w14:textId="77777777" w:rsidR="005E0CE6" w:rsidRPr="00AB227E" w:rsidRDefault="005E0CE6" w:rsidP="0057010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B227E">
              <w:rPr>
                <w:rFonts w:cstheme="minorHAnsi"/>
                <w:b/>
                <w:bCs/>
                <w:sz w:val="20"/>
                <w:szCs w:val="20"/>
              </w:rPr>
              <w:t>NT</w:t>
            </w:r>
            <w:r w:rsidRPr="002A16EF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50</w:t>
            </w:r>
            <w:r w:rsidRPr="00AB227E">
              <w:rPr>
                <w:rFonts w:cstheme="minorHAnsi"/>
                <w:b/>
                <w:bCs/>
                <w:sz w:val="20"/>
                <w:szCs w:val="20"/>
              </w:rPr>
              <w:t xml:space="preserve"> (95%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c</w:t>
            </w:r>
            <w:r w:rsidRPr="00AB227E">
              <w:rPr>
                <w:rFonts w:cstheme="minorHAnsi"/>
                <w:b/>
                <w:bCs/>
                <w:sz w:val="20"/>
                <w:szCs w:val="20"/>
              </w:rPr>
              <w:t xml:space="preserve">onfidence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i</w:t>
            </w:r>
            <w:r w:rsidRPr="00AB227E">
              <w:rPr>
                <w:rFonts w:cstheme="minorHAnsi"/>
                <w:b/>
                <w:bCs/>
                <w:sz w:val="20"/>
                <w:szCs w:val="20"/>
              </w:rPr>
              <w:t>nterval)</w:t>
            </w:r>
          </w:p>
        </w:tc>
      </w:tr>
      <w:tr w:rsidR="00287F46" w:rsidRPr="00AB227E" w14:paraId="60995CE3" w14:textId="77777777" w:rsidTr="002C15E3">
        <w:trPr>
          <w:trHeight w:val="227"/>
          <w:jc w:val="center"/>
        </w:trPr>
        <w:tc>
          <w:tcPr>
            <w:tcW w:w="587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</w:tcPr>
          <w:p w14:paraId="68897C78" w14:textId="77777777" w:rsidR="005E0CE6" w:rsidRPr="00AB227E" w:rsidRDefault="005E0CE6" w:rsidP="0057010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80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</w:tcPr>
          <w:p w14:paraId="7D78F656" w14:textId="77777777" w:rsidR="005E0CE6" w:rsidRPr="00D915CE" w:rsidRDefault="005E0CE6" w:rsidP="0057010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</w:tcPr>
          <w:p w14:paraId="248F2CEB" w14:textId="77777777" w:rsidR="005E0CE6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915CE">
              <w:rPr>
                <w:rFonts w:cstheme="minorHAnsi"/>
                <w:b/>
                <w:bCs/>
                <w:sz w:val="18"/>
                <w:szCs w:val="18"/>
              </w:rPr>
              <w:t xml:space="preserve">WT </w:t>
            </w:r>
          </w:p>
          <w:p w14:paraId="23BAE799" w14:textId="77777777" w:rsidR="005E0CE6" w:rsidRPr="00D915CE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915CE">
              <w:rPr>
                <w:rFonts w:cstheme="minorHAnsi"/>
                <w:b/>
                <w:bCs/>
                <w:sz w:val="18"/>
                <w:szCs w:val="18"/>
              </w:rPr>
              <w:t>(614G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</w:tcPr>
          <w:p w14:paraId="5453A336" w14:textId="77777777" w:rsidR="005E0CE6" w:rsidRPr="00D915CE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915CE">
              <w:rPr>
                <w:rFonts w:cstheme="minorHAnsi"/>
                <w:b/>
                <w:bCs/>
                <w:sz w:val="18"/>
                <w:szCs w:val="18"/>
              </w:rPr>
              <w:t>Original (614D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</w:tcPr>
          <w:p w14:paraId="27A92529" w14:textId="77777777" w:rsidR="005E0CE6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915CE">
              <w:rPr>
                <w:rFonts w:cstheme="minorHAnsi"/>
                <w:b/>
                <w:bCs/>
                <w:sz w:val="18"/>
                <w:szCs w:val="18"/>
              </w:rPr>
              <w:t>B.1.1.7</w:t>
            </w:r>
          </w:p>
          <w:p w14:paraId="1F0367DE" w14:textId="77777777" w:rsidR="005E0CE6" w:rsidRPr="00D915CE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915CE">
              <w:rPr>
                <w:rFonts w:cstheme="minorHAnsi"/>
                <w:b/>
                <w:bCs/>
                <w:sz w:val="18"/>
                <w:szCs w:val="18"/>
              </w:rPr>
              <w:t xml:space="preserve"> (U.K.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</w:tcPr>
          <w:p w14:paraId="60B47E8C" w14:textId="77777777" w:rsidR="005E0CE6" w:rsidRPr="00D915CE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915CE">
              <w:rPr>
                <w:rFonts w:cstheme="minorHAnsi"/>
                <w:b/>
                <w:bCs/>
                <w:sz w:val="18"/>
                <w:szCs w:val="18"/>
              </w:rPr>
              <w:t>B.1.351</w:t>
            </w:r>
          </w:p>
          <w:p w14:paraId="0767A4F8" w14:textId="77777777" w:rsidR="005E0CE6" w:rsidRPr="00D915CE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915CE">
              <w:rPr>
                <w:rFonts w:cstheme="minorHAnsi"/>
                <w:b/>
                <w:bCs/>
                <w:sz w:val="18"/>
                <w:szCs w:val="18"/>
              </w:rPr>
              <w:t>(S.A.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</w:tcPr>
          <w:p w14:paraId="2E3064FC" w14:textId="77777777" w:rsidR="005E0CE6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915CE">
              <w:rPr>
                <w:rFonts w:cstheme="minorHAnsi"/>
                <w:b/>
                <w:bCs/>
                <w:sz w:val="18"/>
                <w:szCs w:val="18"/>
              </w:rPr>
              <w:t xml:space="preserve">P.1 </w:t>
            </w:r>
          </w:p>
          <w:p w14:paraId="119ED571" w14:textId="77777777" w:rsidR="005E0CE6" w:rsidRPr="00D915CE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915CE">
              <w:rPr>
                <w:rFonts w:cstheme="minorHAnsi"/>
                <w:b/>
                <w:bCs/>
                <w:sz w:val="18"/>
                <w:szCs w:val="18"/>
              </w:rPr>
              <w:t>(Brazil)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</w:tcPr>
          <w:p w14:paraId="156F04E1" w14:textId="77777777" w:rsidR="005E0CE6" w:rsidRPr="00D915CE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915CE">
              <w:rPr>
                <w:rFonts w:cstheme="minorHAnsi"/>
                <w:b/>
                <w:bCs/>
                <w:sz w:val="18"/>
                <w:szCs w:val="18"/>
              </w:rPr>
              <w:t>N501Y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</w:tcPr>
          <w:p w14:paraId="5F1AE163" w14:textId="77777777" w:rsidR="005E0CE6" w:rsidRPr="00D915CE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915CE">
              <w:rPr>
                <w:rFonts w:cstheme="minorHAnsi"/>
                <w:b/>
                <w:bCs/>
                <w:sz w:val="18"/>
                <w:szCs w:val="18"/>
              </w:rPr>
              <w:t>Δ69-70</w:t>
            </w:r>
          </w:p>
          <w:p w14:paraId="25456EE7" w14:textId="77777777" w:rsidR="005E0CE6" w:rsidRPr="00D915CE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915CE">
              <w:rPr>
                <w:rFonts w:cstheme="minorHAnsi"/>
                <w:b/>
                <w:bCs/>
                <w:sz w:val="18"/>
                <w:szCs w:val="18"/>
              </w:rPr>
              <w:t>N501Y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73BC68E2" w14:textId="77777777" w:rsidR="005E0CE6" w:rsidRPr="00D915CE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915CE">
              <w:rPr>
                <w:rFonts w:cstheme="minorHAnsi"/>
                <w:b/>
                <w:bCs/>
                <w:sz w:val="18"/>
                <w:szCs w:val="18"/>
              </w:rPr>
              <w:t>Δ69-70</w:t>
            </w:r>
            <w:r>
              <w:rPr>
                <w:rFonts w:cstheme="minorHAnsi"/>
                <w:b/>
                <w:bCs/>
                <w:sz w:val="18"/>
                <w:szCs w:val="18"/>
              </w:rPr>
              <w:t>/</w:t>
            </w:r>
            <w:r w:rsidRPr="00D915CE">
              <w:rPr>
                <w:rFonts w:cstheme="minorHAnsi"/>
                <w:b/>
                <w:bCs/>
                <w:sz w:val="18"/>
                <w:szCs w:val="18"/>
              </w:rPr>
              <w:t>N501Y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D915CE">
              <w:rPr>
                <w:rFonts w:cstheme="minorHAnsi"/>
                <w:b/>
                <w:bCs/>
                <w:sz w:val="18"/>
                <w:szCs w:val="18"/>
              </w:rPr>
              <w:t>P681H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</w:tcPr>
          <w:p w14:paraId="1E10A58F" w14:textId="77777777" w:rsidR="005E0CE6" w:rsidRPr="00D915CE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915CE">
              <w:rPr>
                <w:rFonts w:cstheme="minorHAnsi"/>
                <w:b/>
                <w:bCs/>
                <w:sz w:val="18"/>
                <w:szCs w:val="18"/>
              </w:rPr>
              <w:t>E484K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</w:tcPr>
          <w:p w14:paraId="7FAC115F" w14:textId="77777777" w:rsidR="005E0CE6" w:rsidRPr="00D915CE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915CE">
              <w:rPr>
                <w:rFonts w:cstheme="minorHAnsi"/>
                <w:b/>
                <w:bCs/>
                <w:sz w:val="18"/>
                <w:szCs w:val="18"/>
              </w:rPr>
              <w:t>K417N</w:t>
            </w:r>
            <w:r>
              <w:rPr>
                <w:rFonts w:cstheme="minorHAnsi"/>
                <w:b/>
                <w:bCs/>
                <w:sz w:val="18"/>
                <w:szCs w:val="18"/>
              </w:rPr>
              <w:t>/</w:t>
            </w:r>
            <w:r w:rsidRPr="00D915CE">
              <w:rPr>
                <w:rFonts w:cstheme="minorHAnsi"/>
                <w:b/>
                <w:bCs/>
                <w:sz w:val="18"/>
                <w:szCs w:val="18"/>
              </w:rPr>
              <w:t>E484K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D915CE">
              <w:rPr>
                <w:rFonts w:cstheme="minorHAnsi"/>
                <w:b/>
                <w:bCs/>
                <w:sz w:val="18"/>
                <w:szCs w:val="18"/>
              </w:rPr>
              <w:t>N501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</w:tcPr>
          <w:p w14:paraId="07237315" w14:textId="77777777" w:rsidR="005E0CE6" w:rsidRPr="00D915CE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L452R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</w:tcPr>
          <w:p w14:paraId="7602B2FC" w14:textId="77777777" w:rsidR="005E0CE6" w:rsidRPr="00D915CE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S494P</w:t>
            </w:r>
          </w:p>
        </w:tc>
      </w:tr>
      <w:tr w:rsidR="00287F46" w:rsidRPr="00AB227E" w14:paraId="2DEDC832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68D6DAB" w14:textId="77777777" w:rsidR="005E0CE6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bookmarkStart w:id="0" w:name="_Hlk67243990"/>
            <w:r>
              <w:rPr>
                <w:rFonts w:cstheme="minorHAnsi"/>
                <w:sz w:val="16"/>
                <w:szCs w:val="16"/>
              </w:rPr>
              <w:t>1*</w:t>
            </w:r>
          </w:p>
        </w:tc>
        <w:tc>
          <w:tcPr>
            <w:tcW w:w="476" w:type="dxa"/>
            <w:vMerge w:val="restart"/>
            <w:tcBorders>
              <w:top w:val="single" w:sz="12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</w:tcPr>
          <w:p w14:paraId="2AB526F8" w14:textId="77777777" w:rsidR="005E0CE6" w:rsidRPr="00001573" w:rsidRDefault="005E0CE6" w:rsidP="0057010E">
            <w:pPr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egative control</w:t>
            </w:r>
          </w:p>
        </w:tc>
        <w:tc>
          <w:tcPr>
            <w:tcW w:w="50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2A4B6AA" w14:textId="77777777" w:rsidR="005E0CE6" w:rsidRPr="00F17980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17980">
              <w:rPr>
                <w:sz w:val="16"/>
                <w:szCs w:val="16"/>
              </w:rPr>
              <w:t>&lt;50</w:t>
            </w:r>
          </w:p>
        </w:tc>
        <w:tc>
          <w:tcPr>
            <w:tcW w:w="116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4003E9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86D445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2E31A75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203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D7ABDD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8D13C8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099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E0AF1CA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057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4EA8C7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223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51B0F37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A2378FD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DE54ABD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07123C7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F76718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</w:tr>
      <w:tr w:rsidR="00287F46" w:rsidRPr="00AB227E" w14:paraId="5AE2FACF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625E7BB" w14:textId="77777777" w:rsidR="005E0CE6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76" w:type="dxa"/>
            <w:vMerge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</w:tcPr>
          <w:p w14:paraId="4737A1F0" w14:textId="77777777" w:rsidR="005E0CE6" w:rsidRPr="00001573" w:rsidRDefault="005E0CE6" w:rsidP="0057010E">
            <w:pPr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C4C4616" w14:textId="77777777" w:rsidR="005E0CE6" w:rsidRPr="00F17980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17980">
              <w:rPr>
                <w:sz w:val="16"/>
                <w:szCs w:val="16"/>
              </w:rPr>
              <w:t>&lt;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52981EC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46A22F6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6CC043E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BCBA64D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EB7A168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5B7C68F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6492321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ED59842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33EEBB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FE5160F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28C03BC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0781C5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</w:tr>
      <w:tr w:rsidR="00287F46" w:rsidRPr="00AB227E" w14:paraId="644AE3B6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0BCB78E" w14:textId="77777777" w:rsidR="005E0CE6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476" w:type="dxa"/>
            <w:vMerge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</w:tcPr>
          <w:p w14:paraId="72DAB30D" w14:textId="77777777" w:rsidR="005E0CE6" w:rsidRPr="00001573" w:rsidRDefault="005E0CE6" w:rsidP="0057010E">
            <w:pPr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B13EC36" w14:textId="77777777" w:rsidR="005E0CE6" w:rsidRPr="00F17980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17980">
              <w:rPr>
                <w:sz w:val="16"/>
                <w:szCs w:val="16"/>
              </w:rPr>
              <w:t>&lt;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659C26F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C850EF7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79BF02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457BFA9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5608D89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422A41F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FFF33EB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C77A58D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516CA59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65D6DAE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94592A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D175CAB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</w:tr>
      <w:tr w:rsidR="00287F46" w:rsidRPr="00AB227E" w14:paraId="617E89FA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80EA3EC" w14:textId="77777777" w:rsidR="005E0CE6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476" w:type="dxa"/>
            <w:vMerge/>
            <w:tcBorders>
              <w:bottom w:val="single" w:sz="12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</w:tcPr>
          <w:p w14:paraId="54B3504D" w14:textId="77777777" w:rsidR="005E0CE6" w:rsidRPr="00001573" w:rsidRDefault="005E0CE6" w:rsidP="0057010E">
            <w:pPr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E1C8352" w14:textId="77777777" w:rsidR="005E0CE6" w:rsidRPr="00F17980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17980">
              <w:rPr>
                <w:sz w:val="16"/>
                <w:szCs w:val="16"/>
              </w:rPr>
              <w:t>&lt;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6E6C977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ECBAAA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65DB881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47C1AC9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81C5668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22B8EE7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C15F375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129AA8A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680649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69F1938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0974D9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7876D72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</w:tr>
      <w:bookmarkEnd w:id="0"/>
      <w:tr w:rsidR="00287F46" w:rsidRPr="00AB227E" w14:paraId="39CEF601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E80144F" w14:textId="77777777" w:rsidR="005E0CE6" w:rsidRPr="00AB227E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476" w:type="dxa"/>
            <w:vMerge w:val="restart"/>
            <w:tcBorders>
              <w:top w:val="single" w:sz="12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</w:tcPr>
          <w:p w14:paraId="22980865" w14:textId="17ADC8AA" w:rsidR="005E0CE6" w:rsidRPr="00001573" w:rsidRDefault="005E0CE6" w:rsidP="0057010E">
            <w:pPr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Low </w:t>
            </w:r>
            <w:r w:rsidR="003F49C0">
              <w:rPr>
                <w:rFonts w:cstheme="minorHAnsi"/>
                <w:sz w:val="16"/>
                <w:szCs w:val="16"/>
              </w:rPr>
              <w:t>titer</w:t>
            </w:r>
          </w:p>
        </w:tc>
        <w:tc>
          <w:tcPr>
            <w:tcW w:w="50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D86E189" w14:textId="77777777" w:rsidR="005E0CE6" w:rsidRPr="00F17980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17980">
              <w:rPr>
                <w:sz w:val="16"/>
                <w:szCs w:val="16"/>
              </w:rPr>
              <w:t>50</w:t>
            </w:r>
          </w:p>
        </w:tc>
        <w:tc>
          <w:tcPr>
            <w:tcW w:w="116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A870C3F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97 (83-114)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9EDD808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57 (48-68)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4856A39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84 (41-545)</w:t>
            </w:r>
          </w:p>
        </w:tc>
        <w:tc>
          <w:tcPr>
            <w:tcW w:w="1203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D48D2D7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DCD5C8B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099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A64238E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2 (?-?)</w:t>
            </w:r>
          </w:p>
        </w:tc>
        <w:tc>
          <w:tcPr>
            <w:tcW w:w="1057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EB4B701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20 (34-?)</w:t>
            </w:r>
          </w:p>
        </w:tc>
        <w:tc>
          <w:tcPr>
            <w:tcW w:w="1223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5DD98F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4 (37-304)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1417839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7ADE34C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4F5A41E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5 (52-80)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EA5CDA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</w:tr>
      <w:tr w:rsidR="00287F46" w:rsidRPr="00AB227E" w14:paraId="50808DD0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3C04DB8" w14:textId="77777777" w:rsidR="005E0CE6" w:rsidRPr="00AB227E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476" w:type="dxa"/>
            <w:vMerge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</w:tcPr>
          <w:p w14:paraId="13725F04" w14:textId="77777777" w:rsidR="005E0CE6" w:rsidRPr="00001573" w:rsidRDefault="005E0CE6" w:rsidP="0057010E">
            <w:pPr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5B3E7C2" w14:textId="77777777" w:rsidR="005E0CE6" w:rsidRPr="00F17980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24A1">
              <w:rPr>
                <w:rFonts w:cstheme="minorHAnsi"/>
                <w:sz w:val="16"/>
                <w:szCs w:val="16"/>
              </w:rPr>
              <w:t>1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1CEC60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74 (51-119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48F0DF8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71 (61-82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F17DBBB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70 (48-102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155706C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5C6B0C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277CDEE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73 (55-99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923F9EE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77 (41-?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437EA77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03 (42-?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02AAA4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FD23CFA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F7A39F5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F0E3E8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</w:tr>
      <w:tr w:rsidR="00287F46" w:rsidRPr="00AB227E" w14:paraId="2C94D8DE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ECD522E" w14:textId="77777777" w:rsidR="005E0CE6" w:rsidRPr="00AB227E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476" w:type="dxa"/>
            <w:vMerge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</w:tcPr>
          <w:p w14:paraId="55D6A4F2" w14:textId="77777777" w:rsidR="005E0CE6" w:rsidRPr="00001573" w:rsidRDefault="005E0CE6" w:rsidP="0057010E">
            <w:pPr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682CA08" w14:textId="77777777" w:rsidR="005E0CE6" w:rsidRPr="00F17980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28D60E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81 (41-128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4CA9EFD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87 (59-184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C41FE11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ABCBED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5F10ACD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B38412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0 (?-?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8273CC4" w14:textId="01C53EBA" w:rsidR="005E0CE6" w:rsidRPr="006A4A71" w:rsidRDefault="009527AF" w:rsidP="005701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30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4532ABC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14 (16-?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59B27C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C517042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B4C5697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AA2A4B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</w:tr>
      <w:tr w:rsidR="00287F46" w:rsidRPr="00AB227E" w14:paraId="49480DA1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55089D3" w14:textId="77777777" w:rsidR="005E0CE6" w:rsidRPr="00AB227E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476" w:type="dxa"/>
            <w:vMerge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</w:tcPr>
          <w:p w14:paraId="5DC440F0" w14:textId="77777777" w:rsidR="005E0CE6" w:rsidRPr="00D915CE" w:rsidRDefault="005E0CE6" w:rsidP="0057010E">
            <w:pPr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CFC167F" w14:textId="77777777" w:rsidR="005E0CE6" w:rsidRPr="00F17980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DF7E1C5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71 (53-102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99D486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53 (42-68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1EEE7B1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53B3018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AB0C47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A6CCD9D" w14:textId="0AFF95A1" w:rsidR="005E0CE6" w:rsidRPr="006A4A71" w:rsidRDefault="00277552" w:rsidP="005701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30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B18BA1C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8 (25-?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EA86EE1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41 (60-283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EB29C1C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51BA701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0E29A1E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03F590C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</w:tr>
      <w:tr w:rsidR="00287F46" w:rsidRPr="00AB227E" w14:paraId="6B206631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C3FC575" w14:textId="77777777" w:rsidR="005E0CE6" w:rsidRPr="00AB227E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476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</w:tcPr>
          <w:p w14:paraId="65870FE3" w14:textId="77777777" w:rsidR="005E0CE6" w:rsidRPr="00D915CE" w:rsidRDefault="005E0CE6" w:rsidP="0057010E">
            <w:pPr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979775F" w14:textId="77777777" w:rsidR="005E0CE6" w:rsidRPr="00F17980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3E52D5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43 (19-94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A081992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76 (55-105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3C9E922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40170D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65246AF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D6EA77A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91BCF8F" w14:textId="260A4206" w:rsidR="005E0CE6" w:rsidRPr="006A4A71" w:rsidRDefault="009527AF" w:rsidP="005701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30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AF66B6E" w14:textId="46AEB9CA" w:rsidR="005E0CE6" w:rsidRPr="006A4A71" w:rsidRDefault="009527AF" w:rsidP="005701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30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A842391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A554BE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54D37FA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E695CF8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</w:tr>
      <w:tr w:rsidR="00287F46" w:rsidRPr="00AB227E" w14:paraId="1CC7770E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4FD464F" w14:textId="77777777" w:rsidR="005E0CE6" w:rsidRPr="00AB227E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476" w:type="dxa"/>
            <w:vMerge w:val="restar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</w:tcPr>
          <w:p w14:paraId="137F1CBE" w14:textId="3DC21BB8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edium    </w:t>
            </w:r>
            <w:r w:rsidR="003F49C0">
              <w:rPr>
                <w:rFonts w:cstheme="minorHAnsi"/>
                <w:sz w:val="16"/>
                <w:szCs w:val="16"/>
              </w:rPr>
              <w:t>titer</w:t>
            </w:r>
          </w:p>
        </w:tc>
        <w:tc>
          <w:tcPr>
            <w:tcW w:w="50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E7E68E9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17980">
              <w:rPr>
                <w:sz w:val="16"/>
                <w:szCs w:val="16"/>
              </w:rPr>
              <w:t>450</w:t>
            </w:r>
          </w:p>
        </w:tc>
        <w:tc>
          <w:tcPr>
            <w:tcW w:w="116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28B7BDA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573 (242-3770)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C1B1F6D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924 (696-1250)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7919282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23 (75-204)</w:t>
            </w:r>
          </w:p>
        </w:tc>
        <w:tc>
          <w:tcPr>
            <w:tcW w:w="1203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6AE4D02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7CD2004" w14:textId="42F8B342" w:rsidR="005E0CE6" w:rsidRPr="006A4A71" w:rsidRDefault="009527AF" w:rsidP="005701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30</w:t>
            </w:r>
          </w:p>
        </w:tc>
        <w:tc>
          <w:tcPr>
            <w:tcW w:w="1099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3520E9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49 (75-310)</w:t>
            </w:r>
          </w:p>
        </w:tc>
        <w:tc>
          <w:tcPr>
            <w:tcW w:w="1057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E05DE1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235 (118-522)</w:t>
            </w:r>
          </w:p>
        </w:tc>
        <w:tc>
          <w:tcPr>
            <w:tcW w:w="1223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22502A7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53 (101-236)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0E38E5F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7 (14-115)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4D993D9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A09D4A8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8 (44-?)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6300F4B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55 (39-77)</w:t>
            </w:r>
          </w:p>
        </w:tc>
      </w:tr>
      <w:tr w:rsidR="00287F46" w:rsidRPr="00AB227E" w14:paraId="7E6B2B63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B2F2084" w14:textId="77777777" w:rsidR="005E0CE6" w:rsidRPr="00AB227E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47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</w:tcPr>
          <w:p w14:paraId="49FF25EB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C5E8A87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17980">
              <w:rPr>
                <w:sz w:val="16"/>
                <w:szCs w:val="16"/>
              </w:rPr>
              <w:t>4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1F534EF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21 (407-1019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6FC912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854 (677-1105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258BD29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527 (396-720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15DB8BE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41 (10-556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3852B9C" w14:textId="10C5CD16" w:rsidR="005E0CE6" w:rsidRPr="006A4A71" w:rsidRDefault="009527AF" w:rsidP="005701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30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6E6F0AB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39 (166-744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4AB804C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492 (357-696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265DBF2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520 (365-797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8B3A1D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72 (264-545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E538CAA" w14:textId="0CE92F2A" w:rsidR="005E0CE6" w:rsidRPr="006A4A71" w:rsidRDefault="009527AF" w:rsidP="005701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30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648495F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77 (?-258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E33A5C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54 (122-199)</w:t>
            </w:r>
          </w:p>
        </w:tc>
      </w:tr>
      <w:tr w:rsidR="00287F46" w:rsidRPr="00AB227E" w14:paraId="4D42B852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06C7756" w14:textId="77777777" w:rsidR="005E0CE6" w:rsidRPr="00AB227E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476" w:type="dxa"/>
            <w:vMerge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</w:tcPr>
          <w:p w14:paraId="0C2B208C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D8C498A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9EE1331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20 (92-152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D63138B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17 (101-135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5CF1A60B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53 (33-95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D7BD93A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34948C1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D790747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42 (26-69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7190F99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9 (51-?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778547F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30 (74-254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E4E65E6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0A8199F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BEBC659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79 (47-?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F251926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0 (28-35)</w:t>
            </w:r>
          </w:p>
        </w:tc>
      </w:tr>
      <w:tr w:rsidR="00287F46" w:rsidRPr="00AB227E" w14:paraId="1ACFE2E9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3A602D3" w14:textId="77777777" w:rsidR="005E0CE6" w:rsidRPr="00AB227E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476" w:type="dxa"/>
            <w:vMerge w:val="restart"/>
            <w:tcBorders>
              <w:top w:val="single" w:sz="12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</w:tcPr>
          <w:p w14:paraId="62C714BE" w14:textId="6B200F98" w:rsidR="005E0CE6" w:rsidRPr="00D915CE" w:rsidRDefault="005E0CE6" w:rsidP="0057010E">
            <w:pPr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</w:t>
            </w:r>
            <w:r w:rsidRPr="00AD1F79">
              <w:rPr>
                <w:rFonts w:cstheme="minorHAnsi"/>
                <w:b/>
                <w:sz w:val="16"/>
                <w:szCs w:val="16"/>
              </w:rPr>
              <w:t xml:space="preserve">h </w:t>
            </w:r>
            <w:r w:rsidR="003F49C0">
              <w:rPr>
                <w:rFonts w:cstheme="minorHAnsi"/>
                <w:sz w:val="16"/>
                <w:szCs w:val="16"/>
              </w:rPr>
              <w:t>titer</w:t>
            </w:r>
          </w:p>
        </w:tc>
        <w:tc>
          <w:tcPr>
            <w:tcW w:w="50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A73B0CB" w14:textId="77777777" w:rsidR="005E0CE6" w:rsidRPr="00F17980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17980">
              <w:rPr>
                <w:sz w:val="16"/>
                <w:szCs w:val="16"/>
              </w:rPr>
              <w:t>4050</w:t>
            </w:r>
          </w:p>
        </w:tc>
        <w:tc>
          <w:tcPr>
            <w:tcW w:w="116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3520137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954 (574-1606)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C05479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946 (762-1180)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1973C1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241 (?-?)</w:t>
            </w:r>
          </w:p>
        </w:tc>
        <w:tc>
          <w:tcPr>
            <w:tcW w:w="1203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1E879CC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39 (183-589)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E95593B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61 (80-345)</w:t>
            </w:r>
          </w:p>
        </w:tc>
        <w:tc>
          <w:tcPr>
            <w:tcW w:w="1099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28D14C5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92 (122-340)</w:t>
            </w:r>
          </w:p>
        </w:tc>
        <w:tc>
          <w:tcPr>
            <w:tcW w:w="1057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962B431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33 (204-536)</w:t>
            </w:r>
          </w:p>
        </w:tc>
        <w:tc>
          <w:tcPr>
            <w:tcW w:w="1223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AA7818F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572 (430-776)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72228EA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88 (126-312)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48843F2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0 (?-?)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AA35176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76 (308-?)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678FEB2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293 (213-408)</w:t>
            </w:r>
          </w:p>
        </w:tc>
      </w:tr>
      <w:tr w:rsidR="00287F46" w:rsidRPr="00AB227E" w14:paraId="44EFA621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440BC05" w14:textId="77777777" w:rsidR="005E0CE6" w:rsidRPr="00AB227E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476" w:type="dxa"/>
            <w:vMerge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</w:tcPr>
          <w:p w14:paraId="3279C836" w14:textId="77777777" w:rsidR="005E0CE6" w:rsidRPr="00D915CE" w:rsidRDefault="005E0CE6" w:rsidP="0057010E">
            <w:pPr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5028288" w14:textId="77777777" w:rsidR="005E0CE6" w:rsidRPr="00F17980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17980">
              <w:rPr>
                <w:sz w:val="16"/>
                <w:szCs w:val="16"/>
              </w:rPr>
              <w:t>40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C5656C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581 (278-1674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74AD832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769 (576-1052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D54C4D6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283 (170-454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8103B4E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40 (24-70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1BFF906" w14:textId="0EACB116" w:rsidR="005E0CE6" w:rsidRPr="006A4A71" w:rsidRDefault="009527AF" w:rsidP="005701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30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CC14548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217 (107-761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D8B966D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59 (95-312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F16A11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226 (127-440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22E28B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236 (159-388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FDC29DB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C3E6D56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65 (?-201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1F5274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31 (87-209)</w:t>
            </w:r>
          </w:p>
        </w:tc>
      </w:tr>
      <w:tr w:rsidR="00287F46" w:rsidRPr="00AB227E" w14:paraId="4BCB205A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8C51EB3" w14:textId="77777777" w:rsidR="005E0CE6" w:rsidRPr="00AB227E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476" w:type="dxa"/>
            <w:vMerge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D378347" w14:textId="77777777" w:rsidR="005E0CE6" w:rsidRPr="00D915CE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5B43B38" w14:textId="77777777" w:rsidR="005E0CE6" w:rsidRPr="00F17980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17980">
              <w:rPr>
                <w:sz w:val="16"/>
                <w:szCs w:val="16"/>
              </w:rPr>
              <w:t>40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E50BA11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783 (655-944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9FF1F8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248 (855-1859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B685F1F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63 (471-1006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E15F835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226 (136-388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BE00231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37 (80-218)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BC0CBDF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13 (351-1579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E59FB16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504 (374-715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D02430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984 (590-1660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AD11FD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229 (166-330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3BEF722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0 (24-37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01BBB9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288 (204-?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2F7E9A5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97 (281-597)</w:t>
            </w:r>
          </w:p>
        </w:tc>
      </w:tr>
      <w:tr w:rsidR="00287F46" w:rsidRPr="00AB227E" w14:paraId="3CC9328B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AA50C7D" w14:textId="77777777" w:rsidR="005E0CE6" w:rsidRPr="00AB227E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476" w:type="dxa"/>
            <w:vMerge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8DCF18D" w14:textId="77777777" w:rsidR="005E0CE6" w:rsidRPr="00D915CE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F2B7568" w14:textId="77777777" w:rsidR="005E0CE6" w:rsidRPr="00F17980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143DFB1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67 (120-235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3E932A9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263 (159-433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449616C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217 (167-281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E2B58F5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6 (31-125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00077FD" w14:textId="328B742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2 (2-1.1</w:t>
            </w:r>
            <w:r w:rsidR="003F49C0">
              <w:rPr>
                <w:sz w:val="16"/>
                <w:szCs w:val="16"/>
              </w:rPr>
              <w:t>x10</w:t>
            </w:r>
            <w:r w:rsidRPr="003F49C0">
              <w:rPr>
                <w:sz w:val="16"/>
                <w:szCs w:val="16"/>
                <w:vertAlign w:val="superscript"/>
              </w:rPr>
              <w:t>6</w:t>
            </w:r>
            <w:r w:rsidRPr="006A4A71">
              <w:rPr>
                <w:sz w:val="16"/>
                <w:szCs w:val="16"/>
              </w:rPr>
              <w:t>)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D07D53E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93 (62-141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08C6512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62 (118-223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50E37FC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15 159-1052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D868D39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DE492E8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4E4A7E6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57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309DF52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0 (40-89)</w:t>
            </w:r>
          </w:p>
        </w:tc>
      </w:tr>
      <w:tr w:rsidR="00287F46" w:rsidRPr="00AB227E" w14:paraId="188B70A9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DA4CB9A" w14:textId="77777777" w:rsidR="005E0CE6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476" w:type="dxa"/>
            <w:vMerge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</w:tcPr>
          <w:p w14:paraId="062382E7" w14:textId="77777777" w:rsidR="005E0CE6" w:rsidRPr="00D915CE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B6194FD" w14:textId="77777777" w:rsidR="005E0CE6" w:rsidRPr="00F17980" w:rsidRDefault="005E0CE6" w:rsidP="005701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99D62D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729 (?-1075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5E4822D" w14:textId="77777777" w:rsidR="005E0CE6" w:rsidRPr="006A4A71" w:rsidRDefault="005E0CE6" w:rsidP="0057010E">
            <w:pPr>
              <w:jc w:val="center"/>
              <w:rPr>
                <w:sz w:val="16"/>
                <w:szCs w:val="16"/>
                <w:lang w:val="pt-PT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A62F687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1986E6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FCFA188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B74C8E2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A4B3DED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3936CF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9C703BC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71 (245-553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2E7274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8D9A7EE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86 (503-982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10C1B99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45 (259-482)</w:t>
            </w:r>
          </w:p>
        </w:tc>
      </w:tr>
      <w:tr w:rsidR="00287F46" w:rsidRPr="00AB227E" w14:paraId="6682B958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86DC016" w14:textId="77777777" w:rsidR="005E0CE6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476" w:type="dxa"/>
            <w:vMerge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</w:tcPr>
          <w:p w14:paraId="656EEAC6" w14:textId="77777777" w:rsidR="005E0CE6" w:rsidRPr="00D915CE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B31A583" w14:textId="77777777" w:rsidR="005E0CE6" w:rsidRPr="00F17980" w:rsidRDefault="005E0CE6" w:rsidP="005701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AA78EE5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41 (528-789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921CE38" w14:textId="77777777" w:rsidR="005E0CE6" w:rsidRPr="006A4A71" w:rsidRDefault="005E0CE6" w:rsidP="0057010E">
            <w:pPr>
              <w:jc w:val="center"/>
              <w:rPr>
                <w:sz w:val="16"/>
                <w:szCs w:val="16"/>
                <w:lang w:val="pt-PT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0F10AD1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A38D0EA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0B36472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D212F2C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D1B88F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4617D35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B0D5D87" w14:textId="21FAC9CF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8 (6-2,9</w:t>
            </w:r>
            <w:r w:rsidR="003F49C0">
              <w:rPr>
                <w:sz w:val="16"/>
                <w:szCs w:val="16"/>
              </w:rPr>
              <w:t>x10</w:t>
            </w:r>
            <w:r w:rsidRPr="003F49C0">
              <w:rPr>
                <w:sz w:val="16"/>
                <w:szCs w:val="16"/>
                <w:vertAlign w:val="superscript"/>
              </w:rPr>
              <w:t>7</w:t>
            </w:r>
            <w:r w:rsidRPr="006A4A71">
              <w:rPr>
                <w:sz w:val="16"/>
                <w:szCs w:val="16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AC9E6E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EAAE942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250 (177-355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DC3403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283 (209-390)</w:t>
            </w:r>
          </w:p>
        </w:tc>
      </w:tr>
      <w:tr w:rsidR="00287F46" w:rsidRPr="00AB227E" w14:paraId="0C682E21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00D567C" w14:textId="77777777" w:rsidR="005E0CE6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476" w:type="dxa"/>
            <w:vMerge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ABBB401" w14:textId="77777777" w:rsidR="005E0CE6" w:rsidRPr="00D915CE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DF565D9" w14:textId="77777777" w:rsidR="005E0CE6" w:rsidRPr="00F17980" w:rsidRDefault="005E0CE6" w:rsidP="005701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A512DB7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668 (124-2333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753B74D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1ABB528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3516B2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58812FB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04CFBED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4699DA6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2D1A805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027A2EE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435 (261-1002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BA25982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E5089ED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518 (?-735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2C7F75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53 (399-1238)</w:t>
            </w:r>
          </w:p>
        </w:tc>
      </w:tr>
      <w:tr w:rsidR="00287F46" w:rsidRPr="00AB227E" w14:paraId="198209EE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3BE6EF3" w14:textId="77777777" w:rsidR="005E0CE6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476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BB31448" w14:textId="77777777" w:rsidR="005E0CE6" w:rsidRPr="00D915CE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01DC3E1" w14:textId="77777777" w:rsidR="005E0CE6" w:rsidRPr="00F17980" w:rsidRDefault="005E0CE6" w:rsidP="005701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0F071A5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84 (591-797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34497CA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97FF9D9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DA0CF07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D33072D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9A715B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9F8516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657293E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8D6070A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80 (26-2727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5D8EA77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  <w:lang w:val="pt-PT"/>
              </w:rPr>
              <w:t>n.d.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DA7BD49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213 (144-314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7155C48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261 (173-404)</w:t>
            </w:r>
          </w:p>
        </w:tc>
      </w:tr>
      <w:tr w:rsidR="00287F46" w:rsidRPr="00AB227E" w14:paraId="648A9126" w14:textId="77777777" w:rsidTr="002C15E3">
        <w:trPr>
          <w:trHeight w:val="227"/>
          <w:jc w:val="center"/>
        </w:trPr>
        <w:tc>
          <w:tcPr>
            <w:tcW w:w="58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</w:tcPr>
          <w:p w14:paraId="2CC3A5C9" w14:textId="77777777" w:rsidR="005E0CE6" w:rsidRPr="00AB227E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B227E">
              <w:rPr>
                <w:rFonts w:cstheme="minorHAnsi"/>
                <w:b/>
                <w:bCs/>
                <w:sz w:val="18"/>
                <w:szCs w:val="18"/>
              </w:rPr>
              <w:t>Serum ID</w:t>
            </w:r>
          </w:p>
        </w:tc>
        <w:tc>
          <w:tcPr>
            <w:tcW w:w="980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</w:tcPr>
          <w:p w14:paraId="68BBDDF1" w14:textId="3B80FA0A" w:rsidR="005E0CE6" w:rsidRPr="00D915CE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330D7">
              <w:rPr>
                <w:rFonts w:cstheme="minorHAnsi"/>
                <w:b/>
                <w:bCs/>
                <w:sz w:val="18"/>
                <w:szCs w:val="18"/>
              </w:rPr>
              <w:t xml:space="preserve">ELISA IgG </w:t>
            </w:r>
            <w:r w:rsidR="003F49C0">
              <w:rPr>
                <w:rFonts w:cstheme="minorHAnsi"/>
                <w:b/>
                <w:bCs/>
                <w:sz w:val="18"/>
                <w:szCs w:val="18"/>
              </w:rPr>
              <w:t>titer</w:t>
            </w:r>
          </w:p>
        </w:tc>
        <w:tc>
          <w:tcPr>
            <w:tcW w:w="11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</w:tcPr>
          <w:p w14:paraId="0A3E6329" w14:textId="77777777" w:rsidR="005E0CE6" w:rsidRPr="00D915CE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915CE">
              <w:rPr>
                <w:rFonts w:cstheme="minorHAnsi"/>
                <w:b/>
                <w:bCs/>
                <w:sz w:val="18"/>
                <w:szCs w:val="18"/>
              </w:rPr>
              <w:t>L5F</w:t>
            </w:r>
            <w:r>
              <w:rPr>
                <w:rFonts w:cstheme="minorHAnsi"/>
                <w:b/>
                <w:bCs/>
                <w:sz w:val="18"/>
                <w:szCs w:val="18"/>
              </w:rPr>
              <w:t>/</w:t>
            </w:r>
            <w:r w:rsidRPr="00D915CE">
              <w:rPr>
                <w:rFonts w:cstheme="minorHAnsi"/>
                <w:b/>
                <w:bCs/>
                <w:sz w:val="18"/>
                <w:szCs w:val="18"/>
              </w:rPr>
              <w:t>Q1208H</w:t>
            </w:r>
          </w:p>
          <w:p w14:paraId="166ED1FF" w14:textId="77777777" w:rsidR="005E0CE6" w:rsidRPr="00D915CE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915CE">
              <w:rPr>
                <w:rFonts w:cstheme="minorHAnsi"/>
                <w:b/>
                <w:bCs/>
                <w:sz w:val="18"/>
                <w:szCs w:val="18"/>
              </w:rPr>
              <w:t>S1252P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</w:tcPr>
          <w:p w14:paraId="347ADCA8" w14:textId="77777777" w:rsidR="005E0CE6" w:rsidRPr="00D915CE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915CE">
              <w:rPr>
                <w:rFonts w:cstheme="minorHAnsi"/>
                <w:b/>
                <w:bCs/>
                <w:sz w:val="18"/>
                <w:szCs w:val="18"/>
              </w:rPr>
              <w:t>L18F</w:t>
            </w:r>
          </w:p>
          <w:p w14:paraId="686FFBA2" w14:textId="77777777" w:rsidR="005E0CE6" w:rsidRPr="00D915CE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915CE">
              <w:rPr>
                <w:rFonts w:cstheme="minorHAnsi"/>
                <w:b/>
                <w:bCs/>
                <w:sz w:val="18"/>
                <w:szCs w:val="18"/>
              </w:rPr>
              <w:t>A222V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B15778E" w14:textId="77777777" w:rsidR="005E0CE6" w:rsidRPr="00D915CE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915CE">
              <w:rPr>
                <w:rFonts w:cstheme="minorHAnsi"/>
                <w:b/>
                <w:bCs/>
                <w:sz w:val="18"/>
                <w:szCs w:val="18"/>
              </w:rPr>
              <w:t>H49Y</w:t>
            </w:r>
          </w:p>
        </w:tc>
        <w:tc>
          <w:tcPr>
            <w:tcW w:w="12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</w:tcPr>
          <w:p w14:paraId="7198462B" w14:textId="77777777" w:rsidR="005E0CE6" w:rsidRPr="00D915CE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915CE">
              <w:rPr>
                <w:rFonts w:cstheme="minorHAnsi"/>
                <w:b/>
                <w:bCs/>
                <w:sz w:val="18"/>
                <w:szCs w:val="18"/>
              </w:rPr>
              <w:t>D215G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</w:tcPr>
          <w:p w14:paraId="79C8D9AD" w14:textId="77777777" w:rsidR="005E0CE6" w:rsidRPr="00D915CE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915CE">
              <w:rPr>
                <w:rFonts w:cstheme="minorHAnsi"/>
                <w:b/>
                <w:bCs/>
                <w:sz w:val="18"/>
                <w:szCs w:val="18"/>
              </w:rPr>
              <w:t>Δ69-70</w:t>
            </w:r>
          </w:p>
          <w:p w14:paraId="2953BE01" w14:textId="77777777" w:rsidR="005E0CE6" w:rsidRPr="00D915CE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915CE">
              <w:rPr>
                <w:rFonts w:cstheme="minorHAnsi"/>
                <w:b/>
                <w:bCs/>
                <w:sz w:val="18"/>
                <w:szCs w:val="18"/>
              </w:rPr>
              <w:t>N439K</w:t>
            </w:r>
          </w:p>
        </w:tc>
        <w:tc>
          <w:tcPr>
            <w:tcW w:w="1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</w:tcPr>
          <w:p w14:paraId="0CAD0575" w14:textId="77777777" w:rsidR="005E0CE6" w:rsidRPr="00D915CE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915CE">
              <w:rPr>
                <w:rFonts w:cstheme="minorHAnsi"/>
                <w:b/>
                <w:bCs/>
                <w:sz w:val="18"/>
                <w:szCs w:val="18"/>
              </w:rPr>
              <w:t>N439K</w:t>
            </w:r>
          </w:p>
        </w:tc>
        <w:tc>
          <w:tcPr>
            <w:tcW w:w="10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</w:tcPr>
          <w:p w14:paraId="64B70BDB" w14:textId="77777777" w:rsidR="005E0CE6" w:rsidRPr="00D915CE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L452R</w:t>
            </w:r>
          </w:p>
        </w:tc>
        <w:tc>
          <w:tcPr>
            <w:tcW w:w="12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</w:tcPr>
          <w:p w14:paraId="5D4EACCB" w14:textId="77777777" w:rsidR="005E0CE6" w:rsidRPr="00D915CE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915CE">
              <w:rPr>
                <w:rFonts w:cstheme="minorHAnsi"/>
                <w:b/>
                <w:bCs/>
                <w:sz w:val="18"/>
                <w:szCs w:val="18"/>
              </w:rPr>
              <w:t>Δ69-70</w:t>
            </w:r>
          </w:p>
          <w:p w14:paraId="2E47D897" w14:textId="77777777" w:rsidR="005E0CE6" w:rsidRPr="00D915CE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915CE">
              <w:rPr>
                <w:rFonts w:cstheme="minorHAnsi"/>
                <w:b/>
                <w:bCs/>
                <w:sz w:val="18"/>
                <w:szCs w:val="18"/>
              </w:rPr>
              <w:t>Y453F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</w:tcPr>
          <w:p w14:paraId="154CE177" w14:textId="77777777" w:rsidR="005E0CE6" w:rsidRPr="00D915CE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915CE">
              <w:rPr>
                <w:rFonts w:cstheme="minorHAnsi"/>
                <w:b/>
                <w:bCs/>
                <w:sz w:val="18"/>
                <w:szCs w:val="18"/>
              </w:rPr>
              <w:t>S477N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</w:tcPr>
          <w:p w14:paraId="41724615" w14:textId="77777777" w:rsidR="005E0CE6" w:rsidRPr="00D915CE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915CE">
              <w:rPr>
                <w:rFonts w:cstheme="minorHAnsi"/>
                <w:b/>
                <w:bCs/>
                <w:sz w:val="18"/>
                <w:szCs w:val="18"/>
              </w:rPr>
              <w:t>Q675H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</w:tcPr>
          <w:p w14:paraId="57F761C7" w14:textId="77777777" w:rsidR="005E0CE6" w:rsidRPr="00D915CE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915CE">
              <w:rPr>
                <w:rFonts w:cstheme="minorHAnsi"/>
                <w:b/>
                <w:bCs/>
                <w:sz w:val="18"/>
                <w:szCs w:val="18"/>
              </w:rPr>
              <w:t>D839Y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</w:tcPr>
          <w:p w14:paraId="486EFA71" w14:textId="77777777" w:rsidR="005E0CE6" w:rsidRPr="00D915CE" w:rsidRDefault="005E0CE6" w:rsidP="0057010E">
            <w:pPr>
              <w:spacing w:line="180" w:lineRule="ex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915CE">
              <w:rPr>
                <w:rFonts w:cstheme="minorHAnsi"/>
                <w:b/>
                <w:bCs/>
                <w:sz w:val="18"/>
                <w:szCs w:val="18"/>
              </w:rPr>
              <w:t>D936Y</w:t>
            </w:r>
          </w:p>
        </w:tc>
      </w:tr>
      <w:tr w:rsidR="00287F46" w:rsidRPr="00AB227E" w14:paraId="614F9D84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2EF3F50" w14:textId="77777777" w:rsidR="005E0CE6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*</w:t>
            </w:r>
          </w:p>
        </w:tc>
        <w:tc>
          <w:tcPr>
            <w:tcW w:w="476" w:type="dxa"/>
            <w:vMerge w:val="restart"/>
            <w:tcBorders>
              <w:top w:val="single" w:sz="12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</w:tcPr>
          <w:p w14:paraId="1F5CB81B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egative control</w:t>
            </w:r>
          </w:p>
        </w:tc>
        <w:tc>
          <w:tcPr>
            <w:tcW w:w="50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30FA7B2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17980">
              <w:rPr>
                <w:sz w:val="16"/>
                <w:szCs w:val="16"/>
              </w:rPr>
              <w:t>&lt;50</w:t>
            </w:r>
          </w:p>
        </w:tc>
        <w:tc>
          <w:tcPr>
            <w:tcW w:w="116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AA120DE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276D03F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31FD46F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203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7256E1B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1FDDC19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099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2F1803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057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5D00B8E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223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958172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37C574F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42E310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B1B2C97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C8A50ED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</w:tr>
      <w:tr w:rsidR="00287F46" w:rsidRPr="00AB227E" w14:paraId="75D09323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65AAFE3" w14:textId="77777777" w:rsidR="005E0CE6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76" w:type="dxa"/>
            <w:vMerge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</w:tcPr>
          <w:p w14:paraId="201A76A0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245A5D4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17980">
              <w:rPr>
                <w:sz w:val="16"/>
                <w:szCs w:val="16"/>
              </w:rPr>
              <w:t>&lt;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4F7775B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4AAA086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DCEC9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66CB092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2BEC3E7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B6E6038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46DFC0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A69FDB8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F3754C9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8BC6DCC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FCD0F96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8DBDD97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</w:tr>
      <w:tr w:rsidR="00287F46" w:rsidRPr="00AB227E" w14:paraId="00127ACD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DA9A923" w14:textId="77777777" w:rsidR="005E0CE6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476" w:type="dxa"/>
            <w:vMerge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</w:tcPr>
          <w:p w14:paraId="50CA94A2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6B4DA6E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17980">
              <w:rPr>
                <w:sz w:val="16"/>
                <w:szCs w:val="16"/>
              </w:rPr>
              <w:t>&lt;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32C5DB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8131DD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6C0F47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C92F8A6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D59DAB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B27585F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F760476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D95F571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CF5A9F8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7867898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CCD2F77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6A2D6AD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</w:tr>
      <w:tr w:rsidR="00287F46" w:rsidRPr="00AB227E" w14:paraId="6F9DEDB9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FFDB6AE" w14:textId="77777777" w:rsidR="005E0CE6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476" w:type="dxa"/>
            <w:vMerge/>
            <w:tcBorders>
              <w:bottom w:val="single" w:sz="12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</w:tcPr>
          <w:p w14:paraId="2356117F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7EA05E9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17980">
              <w:rPr>
                <w:sz w:val="16"/>
                <w:szCs w:val="16"/>
              </w:rPr>
              <w:t>&lt;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7F18E2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8E6D46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4A6EEDF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CAB533A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3A4AAA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F3335DD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AA6227F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286395B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2531C05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966BBFE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546C06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64F69E2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</w:tr>
      <w:tr w:rsidR="00287F46" w:rsidRPr="00AB227E" w14:paraId="139E3286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8B5BE42" w14:textId="77777777" w:rsidR="005E0CE6" w:rsidRPr="00AB227E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476" w:type="dxa"/>
            <w:vMerge w:val="restart"/>
            <w:tcBorders>
              <w:top w:val="single" w:sz="12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</w:tcPr>
          <w:p w14:paraId="0F509AC2" w14:textId="05258C5E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Low </w:t>
            </w:r>
            <w:r w:rsidR="003F49C0">
              <w:rPr>
                <w:rFonts w:cstheme="minorHAnsi"/>
                <w:sz w:val="16"/>
                <w:szCs w:val="16"/>
              </w:rPr>
              <w:t>titer</w:t>
            </w:r>
          </w:p>
        </w:tc>
        <w:tc>
          <w:tcPr>
            <w:tcW w:w="50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24DC178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17980">
              <w:rPr>
                <w:sz w:val="16"/>
                <w:szCs w:val="16"/>
              </w:rPr>
              <w:t>50</w:t>
            </w:r>
          </w:p>
        </w:tc>
        <w:tc>
          <w:tcPr>
            <w:tcW w:w="116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C03ECE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38 (47-?)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DA3A791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59 (46-76)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A603D1D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8 (25-?)</w:t>
            </w:r>
          </w:p>
        </w:tc>
        <w:tc>
          <w:tcPr>
            <w:tcW w:w="1203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91580C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90 (77-103)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8F9A30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58 (114-248)</w:t>
            </w:r>
          </w:p>
        </w:tc>
        <w:tc>
          <w:tcPr>
            <w:tcW w:w="1099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BEF92B1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50 (10-120)</w:t>
            </w:r>
          </w:p>
        </w:tc>
        <w:tc>
          <w:tcPr>
            <w:tcW w:w="1057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0DB59A7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0 (58-62)</w:t>
            </w:r>
          </w:p>
        </w:tc>
        <w:tc>
          <w:tcPr>
            <w:tcW w:w="1223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A0B553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17 (106-129)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FD07759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40 (5-?)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B7F417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2 (39-121)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BFE30B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53 (44-64)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19EC95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0 (51-71)</w:t>
            </w:r>
          </w:p>
        </w:tc>
      </w:tr>
      <w:tr w:rsidR="00287F46" w:rsidRPr="00AB227E" w14:paraId="0351B2B9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704E917" w14:textId="77777777" w:rsidR="005E0CE6" w:rsidRPr="00AB227E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476" w:type="dxa"/>
            <w:vMerge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</w:tcPr>
          <w:p w14:paraId="526EE9DA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40E2984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24A1">
              <w:rPr>
                <w:rFonts w:cstheme="minorHAnsi"/>
                <w:sz w:val="16"/>
                <w:szCs w:val="16"/>
              </w:rPr>
              <w:t>1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E5B4DD9" w14:textId="2712DD4C" w:rsidR="005E0CE6" w:rsidRPr="00287F46" w:rsidRDefault="005E0CE6" w:rsidP="0057010E">
            <w:pPr>
              <w:jc w:val="center"/>
              <w:rPr>
                <w:sz w:val="16"/>
                <w:szCs w:val="16"/>
              </w:rPr>
            </w:pPr>
            <w:r w:rsidRPr="00287F46">
              <w:rPr>
                <w:sz w:val="16"/>
                <w:szCs w:val="16"/>
              </w:rPr>
              <w:t>282 (118-1</w:t>
            </w:r>
            <w:r w:rsidR="003F49C0" w:rsidRPr="00287F46">
              <w:rPr>
                <w:sz w:val="16"/>
                <w:szCs w:val="16"/>
              </w:rPr>
              <w:t>x10</w:t>
            </w:r>
            <w:r w:rsidRPr="00287F46">
              <w:rPr>
                <w:sz w:val="16"/>
                <w:szCs w:val="16"/>
                <w:vertAlign w:val="superscript"/>
              </w:rPr>
              <w:t>5</w:t>
            </w:r>
            <w:r w:rsidRPr="00287F46">
              <w:rPr>
                <w:sz w:val="16"/>
                <w:szCs w:val="16"/>
              </w:rPr>
              <w:t>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FC64DB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6 (37-351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9FE45B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48 (31-?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2085B8A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84 (70-99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5AC86EF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55 (105-225)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6C17BCE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45 (13-?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7B766C6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1EEAB1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92 (59-196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C25B605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6 (38-161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DC4A78D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82 (51-207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C5C8C8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7 (56-83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5875196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0 (47-75)</w:t>
            </w:r>
          </w:p>
        </w:tc>
      </w:tr>
      <w:tr w:rsidR="00287F46" w:rsidRPr="00AB227E" w14:paraId="52A1D87F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04224C4" w14:textId="77777777" w:rsidR="005E0CE6" w:rsidRPr="00AB227E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476" w:type="dxa"/>
            <w:vMerge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</w:tcPr>
          <w:p w14:paraId="348970F0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7BE69CD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EEDA34D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40 (45-?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D9ECC4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78 (38-138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0F19F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00 (36-?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E6389F8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1 (54-68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BB0D13F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54 (15-?)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9585C4A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DD96D3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7 (2-?)</w:t>
            </w:r>
            <w:r w:rsidRPr="006A4A71">
              <w:rPr>
                <w:sz w:val="16"/>
                <w:szCs w:val="16"/>
              </w:rPr>
              <w:tab/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93F5A6D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85 (66-119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E7CEF1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43 (12-93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9EC7FE5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9 (33-40536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0F365C9" w14:textId="07A476C0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49 (25-7.4</w:t>
            </w:r>
            <w:r w:rsidR="002C15E3">
              <w:rPr>
                <w:sz w:val="16"/>
                <w:szCs w:val="16"/>
              </w:rPr>
              <w:t>x10</w:t>
            </w:r>
            <w:r w:rsidRPr="002C15E3">
              <w:rPr>
                <w:sz w:val="16"/>
                <w:szCs w:val="16"/>
                <w:vertAlign w:val="superscript"/>
              </w:rPr>
              <w:t>5</w:t>
            </w:r>
            <w:r w:rsidRPr="006A4A71">
              <w:rPr>
                <w:sz w:val="16"/>
                <w:szCs w:val="16"/>
              </w:rPr>
              <w:t>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4949196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97 (68-168)</w:t>
            </w:r>
          </w:p>
        </w:tc>
      </w:tr>
      <w:tr w:rsidR="00287F46" w:rsidRPr="00AB227E" w14:paraId="4DD9731E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5FB5209" w14:textId="77777777" w:rsidR="005E0CE6" w:rsidRPr="00AB227E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476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</w:tcPr>
          <w:p w14:paraId="3586EB34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3F9EBC1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5D617FD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1 (19-?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1632CB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48 (36-68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B62571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5 (0-?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AC74129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77 (55-114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91B84F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89 (100-2444)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FC87448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56 (5-?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821E0B9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6B6E8A2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15 (77-237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2075702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EA1BE7F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45 (29-127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E15CEA6" w14:textId="03A6C1DB" w:rsidR="005E0CE6" w:rsidRPr="006A4A71" w:rsidRDefault="009527AF" w:rsidP="005701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30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5A59F3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43 (33-60)</w:t>
            </w:r>
          </w:p>
        </w:tc>
      </w:tr>
      <w:tr w:rsidR="00287F46" w:rsidRPr="00AB227E" w14:paraId="4F6124CA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A222EF3" w14:textId="77777777" w:rsidR="005E0CE6" w:rsidRPr="00AB227E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476" w:type="dxa"/>
            <w:vMerge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</w:tcPr>
          <w:p w14:paraId="7C6FED13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CE6F912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3EE1B7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78 (9-?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0A00AFC" w14:textId="6AF1EDD5" w:rsidR="005E0CE6" w:rsidRPr="006A4A71" w:rsidRDefault="009527AF" w:rsidP="005701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30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66D210EE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2 (27-47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3E05AD2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20 (85-176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108F46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F9492D1" w14:textId="54E00AA3" w:rsidR="005E0CE6" w:rsidRPr="006A4A71" w:rsidRDefault="009527AF" w:rsidP="005701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30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1D14AC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68 (124-243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52D4DBD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50 (98-256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60C2906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7 (1-44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B8EA218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4 (7-341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9ED6789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4 (17-53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3A9AD1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8 (44-103)</w:t>
            </w:r>
          </w:p>
        </w:tc>
      </w:tr>
      <w:tr w:rsidR="00287F46" w:rsidRPr="00AB227E" w14:paraId="5EC8811F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CCD3B76" w14:textId="77777777" w:rsidR="005E0CE6" w:rsidRPr="00AB227E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476" w:type="dxa"/>
            <w:vMerge w:val="restar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</w:tcPr>
          <w:p w14:paraId="486F1527" w14:textId="26A6449D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edium    </w:t>
            </w:r>
            <w:r w:rsidR="003F49C0">
              <w:rPr>
                <w:rFonts w:cstheme="minorHAnsi"/>
                <w:sz w:val="16"/>
                <w:szCs w:val="16"/>
              </w:rPr>
              <w:t>titer</w:t>
            </w:r>
          </w:p>
        </w:tc>
        <w:tc>
          <w:tcPr>
            <w:tcW w:w="50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88B5999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17980">
              <w:rPr>
                <w:sz w:val="16"/>
                <w:szCs w:val="16"/>
              </w:rPr>
              <w:t>450</w:t>
            </w:r>
          </w:p>
        </w:tc>
        <w:tc>
          <w:tcPr>
            <w:tcW w:w="116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4F93A05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99 (377-1559)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83399D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84 (296-511)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EA0FC7B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253 (145-539)</w:t>
            </w:r>
          </w:p>
        </w:tc>
        <w:tc>
          <w:tcPr>
            <w:tcW w:w="1203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102E9CD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484 (382-628)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7D0459F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487 (286-825)</w:t>
            </w:r>
          </w:p>
        </w:tc>
        <w:tc>
          <w:tcPr>
            <w:tcW w:w="1099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C0BD109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27 (54-1170)</w:t>
            </w:r>
          </w:p>
        </w:tc>
        <w:tc>
          <w:tcPr>
            <w:tcW w:w="1057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C5F0BCE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07 (213-418)</w:t>
            </w:r>
          </w:p>
        </w:tc>
        <w:tc>
          <w:tcPr>
            <w:tcW w:w="1223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554A6E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982 (698-1474)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B93567E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274 (162-590)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E69D53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584 (333-1281)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D24CC9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270 (180-401)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7C86B47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406 (330-504)</w:t>
            </w:r>
          </w:p>
        </w:tc>
      </w:tr>
      <w:tr w:rsidR="00287F46" w:rsidRPr="00AB227E" w14:paraId="4F8349F4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D0E65B1" w14:textId="77777777" w:rsidR="005E0CE6" w:rsidRPr="00AB227E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47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</w:tcPr>
          <w:p w14:paraId="3C601290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CB5014B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17980">
              <w:rPr>
                <w:sz w:val="16"/>
                <w:szCs w:val="16"/>
              </w:rPr>
              <w:t>4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6FF721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973 (820-8651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0C7A528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62 (418-1120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617C51A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715 (288-5790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8F13A8D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721 (561-941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96037B2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926 (749-1149)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B4586E6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243 (134-608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554FA3A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7 (44-?)</w:t>
            </w:r>
            <w:r w:rsidRPr="006A4A71">
              <w:rPr>
                <w:sz w:val="16"/>
                <w:szCs w:val="16"/>
              </w:rPr>
              <w:tab/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8104049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907 (615-1484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27F19B9" w14:textId="05521988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379(1044-1893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10A8296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500 (312-872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B4066B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496 (382-654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0B088F7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31 (478-852)</w:t>
            </w:r>
          </w:p>
        </w:tc>
      </w:tr>
      <w:tr w:rsidR="00287F46" w:rsidRPr="00AB227E" w14:paraId="6DC51E25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AB8EC1B" w14:textId="77777777" w:rsidR="005E0CE6" w:rsidRPr="00AB227E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476" w:type="dxa"/>
            <w:vMerge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</w:tcPr>
          <w:p w14:paraId="2346B92D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B3AC671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8DBC7C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85 (51-151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28ADD67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70 (50-?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145C8B4B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52 (31-85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D586BAD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61 (118-228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427A4DE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272 (185-?)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FEC8407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4 (20-52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F92074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&lt;30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02D85F6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235 (171-339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D78E211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95 (54-184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1858CC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16 (72-221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B75952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5 (?-63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8E7556D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91 (65-119)</w:t>
            </w:r>
          </w:p>
        </w:tc>
      </w:tr>
      <w:tr w:rsidR="00287F46" w:rsidRPr="00AB227E" w14:paraId="03B6367A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E2272B1" w14:textId="77777777" w:rsidR="005E0CE6" w:rsidRPr="00AB227E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476" w:type="dxa"/>
            <w:vMerge w:val="restar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</w:tcPr>
          <w:p w14:paraId="4A96D6E1" w14:textId="31D20DA5" w:rsidR="005E0CE6" w:rsidRPr="00EF5DAF" w:rsidRDefault="005E0CE6" w:rsidP="0057010E">
            <w:pPr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</w:t>
            </w:r>
            <w:r w:rsidRPr="00AD1F79">
              <w:rPr>
                <w:rFonts w:cstheme="minorHAnsi"/>
                <w:b/>
                <w:sz w:val="16"/>
                <w:szCs w:val="16"/>
              </w:rPr>
              <w:t xml:space="preserve">h </w:t>
            </w:r>
            <w:r w:rsidR="003F49C0">
              <w:rPr>
                <w:rFonts w:cstheme="minorHAnsi"/>
                <w:sz w:val="16"/>
                <w:szCs w:val="16"/>
              </w:rPr>
              <w:t>titer</w:t>
            </w:r>
          </w:p>
        </w:tc>
        <w:tc>
          <w:tcPr>
            <w:tcW w:w="50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7BE42C4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50</w:t>
            </w:r>
          </w:p>
        </w:tc>
        <w:tc>
          <w:tcPr>
            <w:tcW w:w="116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914288D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477 (199-2315)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56490C7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231 (160-344)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E12D6F8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07 (17-5582)</w:t>
            </w:r>
          </w:p>
        </w:tc>
        <w:tc>
          <w:tcPr>
            <w:tcW w:w="1203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3CDB62B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00 (207-451)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5D273CD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290 (233-359)</w:t>
            </w:r>
          </w:p>
        </w:tc>
        <w:tc>
          <w:tcPr>
            <w:tcW w:w="1099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5B153B1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42 (194-765)</w:t>
            </w:r>
          </w:p>
        </w:tc>
        <w:tc>
          <w:tcPr>
            <w:tcW w:w="1057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EE48D6E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538 (404-720)</w:t>
            </w:r>
          </w:p>
        </w:tc>
        <w:tc>
          <w:tcPr>
            <w:tcW w:w="1223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112B6E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941 (535-2061)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5FEFB1B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216 (161-298)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1F4101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236 (149-377)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B199DDD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70 (99-292)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0CA15E2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936 (786-1116)</w:t>
            </w:r>
          </w:p>
        </w:tc>
      </w:tr>
      <w:tr w:rsidR="00287F46" w:rsidRPr="00AB227E" w14:paraId="628D2D92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054A2B7" w14:textId="77777777" w:rsidR="005E0CE6" w:rsidRPr="00AB227E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47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</w:tcPr>
          <w:p w14:paraId="49F30964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BBC230A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17980">
              <w:rPr>
                <w:sz w:val="16"/>
                <w:szCs w:val="16"/>
              </w:rPr>
              <w:t>40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B98F319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99 (285-558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5B2F65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825 (671-1023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DA0ABBC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793 (421-2152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7E9467B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212 (1057-1397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B41A7D6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609 (1212-2213)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0D09DB3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05 (45-1015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E3EB7AA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67 (109-268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718D437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2170 (1585-3170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E922BB5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28 (277-383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8A37D9F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032 (738-1453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316FF72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520 (431-628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452AB9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570 (466-706)</w:t>
            </w:r>
          </w:p>
        </w:tc>
      </w:tr>
      <w:tr w:rsidR="00287F46" w:rsidRPr="00AB227E" w14:paraId="511434CA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D1A2DF4" w14:textId="77777777" w:rsidR="005E0CE6" w:rsidRPr="00AB227E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47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061C367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192377C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17980">
              <w:rPr>
                <w:sz w:val="16"/>
                <w:szCs w:val="16"/>
              </w:rPr>
              <w:t>40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1676D8E" w14:textId="4664BB11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48 (194-</w:t>
            </w:r>
            <w:r w:rsidR="00287F46">
              <w:rPr>
                <w:sz w:val="16"/>
                <w:szCs w:val="16"/>
              </w:rPr>
              <w:t>2x10</w:t>
            </w:r>
            <w:r w:rsidRPr="00287F46">
              <w:rPr>
                <w:sz w:val="16"/>
                <w:szCs w:val="16"/>
                <w:vertAlign w:val="superscript"/>
              </w:rPr>
              <w:t>6</w:t>
            </w:r>
            <w:r w:rsidRPr="006A4A71">
              <w:rPr>
                <w:sz w:val="16"/>
                <w:szCs w:val="16"/>
              </w:rPr>
              <w:t>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7E2D4CD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58 (271-481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40A8BD2" w14:textId="2BB9974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39 (81-1.6</w:t>
            </w:r>
            <w:r w:rsidR="00287F46">
              <w:rPr>
                <w:sz w:val="16"/>
                <w:szCs w:val="16"/>
              </w:rPr>
              <w:t>x10</w:t>
            </w:r>
            <w:r w:rsidRPr="00287F46">
              <w:rPr>
                <w:sz w:val="16"/>
                <w:szCs w:val="16"/>
                <w:vertAlign w:val="superscript"/>
              </w:rPr>
              <w:t>7</w:t>
            </w:r>
            <w:r w:rsidRPr="006A4A71">
              <w:rPr>
                <w:sz w:val="16"/>
                <w:szCs w:val="16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3A2DED7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506 (395-662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A4BB8FE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552 (366-878)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604CEC6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86 (129-275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17D6E5A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581 (325-1064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3FF462B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544 (402-786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333A06E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53 (211-682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E9EA0BC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03 (340-1321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689210A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31 (262-421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5C5672F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082 (869-1353)</w:t>
            </w:r>
          </w:p>
        </w:tc>
      </w:tr>
      <w:tr w:rsidR="00287F46" w:rsidRPr="00AB227E" w14:paraId="6F89FCE7" w14:textId="77777777" w:rsidTr="002C15E3">
        <w:trPr>
          <w:trHeight w:hRule="exact" w:val="227"/>
          <w:jc w:val="center"/>
        </w:trPr>
        <w:tc>
          <w:tcPr>
            <w:tcW w:w="587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F3A0480" w14:textId="77777777" w:rsidR="005E0CE6" w:rsidRPr="00AB227E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476" w:type="dxa"/>
            <w:vMerge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FCB512E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5F631C4" w14:textId="77777777" w:rsidR="005E0CE6" w:rsidRPr="00EF5DAF" w:rsidRDefault="005E0CE6" w:rsidP="00570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17980">
              <w:rPr>
                <w:sz w:val="16"/>
                <w:szCs w:val="16"/>
              </w:rPr>
              <w:t>40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0E0272A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208 (741-2273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24B2C95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627 (500-795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8FA1E0F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474 (136-3404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E5FE0D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2094 (1578-2919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F41102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520 (1150-2010)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E147B75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45 (27-73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2D11D8F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35 (68-279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B67B990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2858 (2013-4425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5468F25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1276 (863-1959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EEE635F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987 (657-1947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A6700C4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475 278-871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C951D18" w14:textId="77777777" w:rsidR="005E0CE6" w:rsidRPr="006A4A71" w:rsidRDefault="005E0CE6" w:rsidP="0057010E">
            <w:pPr>
              <w:jc w:val="center"/>
              <w:rPr>
                <w:sz w:val="16"/>
                <w:szCs w:val="16"/>
              </w:rPr>
            </w:pPr>
            <w:r w:rsidRPr="006A4A71">
              <w:rPr>
                <w:sz w:val="16"/>
                <w:szCs w:val="16"/>
              </w:rPr>
              <w:t>357 (234-567)</w:t>
            </w:r>
          </w:p>
        </w:tc>
      </w:tr>
    </w:tbl>
    <w:p w14:paraId="70F2B19F" w14:textId="17579ED9" w:rsidR="00067F7F" w:rsidRDefault="00E5063E" w:rsidP="00877E55">
      <w:pPr>
        <w:rPr>
          <w:b/>
          <w:bCs/>
          <w:sz w:val="32"/>
          <w:szCs w:val="32"/>
        </w:rPr>
      </w:pPr>
      <w:r w:rsidRPr="00E5063E">
        <w:rPr>
          <w:sz w:val="16"/>
          <w:szCs w:val="16"/>
        </w:rPr>
        <w:t>*</w:t>
      </w:r>
      <w:r>
        <w:rPr>
          <w:sz w:val="16"/>
          <w:szCs w:val="16"/>
        </w:rPr>
        <w:t xml:space="preserve"> </w:t>
      </w:r>
      <w:r w:rsidR="000577B4" w:rsidRPr="00AE4723">
        <w:rPr>
          <w:sz w:val="16"/>
          <w:szCs w:val="16"/>
        </w:rPr>
        <w:t>pre-pandemic pool</w:t>
      </w:r>
      <w:r w:rsidR="000577B4" w:rsidRPr="00AE4723">
        <w:rPr>
          <w:sz w:val="16"/>
          <w:szCs w:val="16"/>
        </w:rPr>
        <w:tab/>
      </w:r>
      <w:r w:rsidR="000577B4" w:rsidRPr="00AE4723">
        <w:rPr>
          <w:sz w:val="16"/>
          <w:szCs w:val="16"/>
        </w:rPr>
        <w:tab/>
      </w:r>
      <w:r w:rsidR="000577B4" w:rsidRPr="00AE4723">
        <w:rPr>
          <w:sz w:val="16"/>
          <w:szCs w:val="16"/>
        </w:rPr>
        <w:tab/>
        <w:t>? - could not be calculated</w:t>
      </w:r>
      <w:r w:rsidR="005E0CE6">
        <w:rPr>
          <w:sz w:val="16"/>
          <w:szCs w:val="16"/>
        </w:rPr>
        <w:tab/>
      </w:r>
      <w:r w:rsidR="005E0CE6">
        <w:rPr>
          <w:sz w:val="16"/>
          <w:szCs w:val="16"/>
        </w:rPr>
        <w:tab/>
        <w:t>n.d. – not done</w:t>
      </w:r>
    </w:p>
    <w:sectPr w:rsidR="00067F7F" w:rsidSect="003F49C0">
      <w:footerReference w:type="default" r:id="rId11"/>
      <w:headerReference w:type="first" r:id="rId12"/>
      <w:footerReference w:type="first" r:id="rId13"/>
      <w:pgSz w:w="15840" w:h="12240" w:orient="landscape" w:code="1"/>
      <w:pgMar w:top="824" w:right="1298" w:bottom="1074" w:left="1298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21B433" w14:textId="77777777" w:rsidR="006057AC" w:rsidRDefault="006057AC" w:rsidP="00D73714">
      <w:r>
        <w:separator/>
      </w:r>
    </w:p>
  </w:endnote>
  <w:endnote w:type="continuationSeparator" w:id="0">
    <w:p w14:paraId="19CCB92D" w14:textId="77777777" w:rsidR="006057AC" w:rsidRDefault="006057AC" w:rsidP="00D73714">
      <w:r>
        <w:continuationSeparator/>
      </w:r>
    </w:p>
  </w:endnote>
  <w:endnote w:type="continuationNotice" w:id="1">
    <w:p w14:paraId="412100A7" w14:textId="77777777" w:rsidR="006057AC" w:rsidRDefault="006057A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-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242896" w14:textId="2C103CDA" w:rsidR="00236FC9" w:rsidRDefault="00236FC9">
    <w:pPr>
      <w:pStyle w:val="Footer"/>
      <w:jc w:val="center"/>
      <w:rPr>
        <w:caps/>
        <w:noProof/>
        <w:color w:val="4F81BD" w:themeColor="accent1"/>
      </w:rPr>
    </w:pPr>
  </w:p>
  <w:p w14:paraId="4435F476" w14:textId="77777777" w:rsidR="00236FC9" w:rsidRDefault="00236FC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52A9B8" w14:textId="4AEB110C" w:rsidR="00236FC9" w:rsidRDefault="00236FC9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5D45F473" w14:textId="77777777" w:rsidR="00236FC9" w:rsidRDefault="00236F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CFF9CD" w14:textId="77777777" w:rsidR="006057AC" w:rsidRDefault="006057AC" w:rsidP="00D73714">
      <w:r>
        <w:separator/>
      </w:r>
    </w:p>
  </w:footnote>
  <w:footnote w:type="continuationSeparator" w:id="0">
    <w:p w14:paraId="16F1D727" w14:textId="77777777" w:rsidR="006057AC" w:rsidRDefault="006057AC" w:rsidP="00D73714">
      <w:r>
        <w:continuationSeparator/>
      </w:r>
    </w:p>
  </w:footnote>
  <w:footnote w:type="continuationNotice" w:id="1">
    <w:p w14:paraId="29352438" w14:textId="77777777" w:rsidR="006057AC" w:rsidRDefault="006057A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37F5B3" w14:textId="482E2676" w:rsidR="00236FC9" w:rsidRPr="00204015" w:rsidRDefault="00236FC9" w:rsidP="00D73714">
    <w:pPr>
      <w:pStyle w:val="Header"/>
    </w:pPr>
    <w:r>
      <w:rPr>
        <w:noProof/>
      </w:rPr>
      <w:drawing>
        <wp:anchor distT="0" distB="0" distL="114300" distR="114300" simplePos="0" relativeHeight="251663872" behindDoc="1" locked="0" layoutInCell="1" allowOverlap="1" wp14:anchorId="5C67786B" wp14:editId="72EBED97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39D9CEFC" w14:textId="15DB7D42" w:rsidR="00236FC9" w:rsidRDefault="00236FC9" w:rsidP="00D73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pt-PT" w:vendorID="64" w:dllVersion="0" w:nlCheck="1" w:checkStyle="0"/>
  <w:activeWritingStyle w:appName="MSWord" w:lang="pt-PT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oNotTrackFormatting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ef9a2wv90wwveardsxz0vfda9p955s20s5&quot;&gt;saliva&lt;record-ids&gt;&lt;item&gt;13&lt;/item&gt;&lt;item&gt;39&lt;/item&gt;&lt;item&gt;44&lt;/item&gt;&lt;item&gt;52&lt;/item&gt;&lt;item&gt;53&lt;/item&gt;&lt;item&gt;56&lt;/item&gt;&lt;item&gt;59&lt;/item&gt;&lt;item&gt;86&lt;/item&gt;&lt;item&gt;89&lt;/item&gt;&lt;item&gt;90&lt;/item&gt;&lt;item&gt;101&lt;/item&gt;&lt;item&gt;116&lt;/item&gt;&lt;item&gt;117&lt;/item&gt;&lt;item&gt;118&lt;/item&gt;&lt;item&gt;124&lt;/item&gt;&lt;item&gt;127&lt;/item&gt;&lt;item&gt;128&lt;/item&gt;&lt;item&gt;129&lt;/item&gt;&lt;item&gt;130&lt;/item&gt;&lt;item&gt;131&lt;/item&gt;&lt;item&gt;134&lt;/item&gt;&lt;item&gt;135&lt;/item&gt;&lt;item&gt;136&lt;/item&gt;&lt;item&gt;137&lt;/item&gt;&lt;item&gt;139&lt;/item&gt;&lt;item&gt;140&lt;/item&gt;&lt;item&gt;144&lt;/item&gt;&lt;item&gt;145&lt;/item&gt;&lt;item&gt;146&lt;/item&gt;&lt;item&gt;148&lt;/item&gt;&lt;item&gt;149&lt;/item&gt;&lt;item&gt;150&lt;/item&gt;&lt;item&gt;151&lt;/item&gt;&lt;item&gt;153&lt;/item&gt;&lt;item&gt;154&lt;/item&gt;&lt;item&gt;155&lt;/item&gt;&lt;item&gt;156&lt;/item&gt;&lt;item&gt;157&lt;/item&gt;&lt;item&gt;159&lt;/item&gt;&lt;item&gt;161&lt;/item&gt;&lt;item&gt;162&lt;/item&gt;&lt;item&gt;163&lt;/item&gt;&lt;item&gt;164&lt;/item&gt;&lt;item&gt;165&lt;/item&gt;&lt;item&gt;166&lt;/item&gt;&lt;item&gt;167&lt;/item&gt;&lt;item&gt;168&lt;/item&gt;&lt;item&gt;171&lt;/item&gt;&lt;item&gt;172&lt;/item&gt;&lt;item&gt;176&lt;/item&gt;&lt;item&gt;177&lt;/item&gt;&lt;item&gt;178&lt;/item&gt;&lt;item&gt;179&lt;/item&gt;&lt;item&gt;181&lt;/item&gt;&lt;item&gt;182&lt;/item&gt;&lt;item&gt;183&lt;/item&gt;&lt;item&gt;187&lt;/item&gt;&lt;item&gt;188&lt;/item&gt;&lt;item&gt;192&lt;/item&gt;&lt;item&gt;193&lt;/item&gt;&lt;item&gt;195&lt;/item&gt;&lt;item&gt;197&lt;/item&gt;&lt;item&gt;199&lt;/item&gt;&lt;item&gt;200&lt;/item&gt;&lt;item&gt;201&lt;/item&gt;&lt;item&gt;202&lt;/item&gt;&lt;item&gt;203&lt;/item&gt;&lt;item&gt;205&lt;/item&gt;&lt;item&gt;207&lt;/item&gt;&lt;item&gt;208&lt;/item&gt;&lt;item&gt;212&lt;/item&gt;&lt;item&gt;213&lt;/item&gt;&lt;item&gt;234&lt;/item&gt;&lt;item&gt;235&lt;/item&gt;&lt;item&gt;236&lt;/item&gt;&lt;item&gt;238&lt;/item&gt;&lt;item&gt;239&lt;/item&gt;&lt;item&gt;241&lt;/item&gt;&lt;item&gt;242&lt;/item&gt;&lt;item&gt;243&lt;/item&gt;&lt;item&gt;244&lt;/item&gt;&lt;item&gt;245&lt;/item&gt;&lt;item&gt;247&lt;/item&gt;&lt;item&gt;248&lt;/item&gt;&lt;item&gt;249&lt;/item&gt;&lt;item&gt;250&lt;/item&gt;&lt;item&gt;251&lt;/item&gt;&lt;item&gt;252&lt;/item&gt;&lt;item&gt;253&lt;/item&gt;&lt;item&gt;254&lt;/item&gt;&lt;item&gt;255&lt;/item&gt;&lt;item&gt;257&lt;/item&gt;&lt;item&gt;258&lt;/item&gt;&lt;item&gt;259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7&lt;/item&gt;&lt;item&gt;278&lt;/item&gt;&lt;item&gt;279&lt;/item&gt;&lt;item&gt;280&lt;/item&gt;&lt;item&gt;281&lt;/item&gt;&lt;item&gt;282&lt;/item&gt;&lt;item&gt;291&lt;/item&gt;&lt;item&gt;292&lt;/item&gt;&lt;item&gt;293&lt;/item&gt;&lt;item&gt;294&lt;/item&gt;&lt;item&gt;339&lt;/item&gt;&lt;item&gt;420&lt;/item&gt;&lt;item&gt;421&lt;/item&gt;&lt;/record-ids&gt;&lt;/item&gt;&lt;/Libraries&gt;"/>
  </w:docVars>
  <w:rsids>
    <w:rsidRoot w:val="0064261D"/>
    <w:rsid w:val="00001003"/>
    <w:rsid w:val="00003505"/>
    <w:rsid w:val="0000388F"/>
    <w:rsid w:val="00010A90"/>
    <w:rsid w:val="00017543"/>
    <w:rsid w:val="00022F72"/>
    <w:rsid w:val="00026FDD"/>
    <w:rsid w:val="000376A1"/>
    <w:rsid w:val="0004218D"/>
    <w:rsid w:val="000464E0"/>
    <w:rsid w:val="00054B87"/>
    <w:rsid w:val="000562CC"/>
    <w:rsid w:val="000577B4"/>
    <w:rsid w:val="00061F7D"/>
    <w:rsid w:val="00063761"/>
    <w:rsid w:val="00067F7F"/>
    <w:rsid w:val="00070E49"/>
    <w:rsid w:val="00071B2F"/>
    <w:rsid w:val="00074C5E"/>
    <w:rsid w:val="0007565D"/>
    <w:rsid w:val="00077272"/>
    <w:rsid w:val="000813EE"/>
    <w:rsid w:val="00083152"/>
    <w:rsid w:val="0008317F"/>
    <w:rsid w:val="000863F3"/>
    <w:rsid w:val="00090083"/>
    <w:rsid w:val="00094F76"/>
    <w:rsid w:val="00095099"/>
    <w:rsid w:val="000A6A62"/>
    <w:rsid w:val="000A712B"/>
    <w:rsid w:val="000A7B49"/>
    <w:rsid w:val="000B29C3"/>
    <w:rsid w:val="000B7E4F"/>
    <w:rsid w:val="000C40A3"/>
    <w:rsid w:val="000C460C"/>
    <w:rsid w:val="000C7F0C"/>
    <w:rsid w:val="000D0E80"/>
    <w:rsid w:val="000D2380"/>
    <w:rsid w:val="000E0F74"/>
    <w:rsid w:val="000F0553"/>
    <w:rsid w:val="00100ACF"/>
    <w:rsid w:val="00101767"/>
    <w:rsid w:val="0010594F"/>
    <w:rsid w:val="001074DD"/>
    <w:rsid w:val="00110652"/>
    <w:rsid w:val="00111899"/>
    <w:rsid w:val="00122855"/>
    <w:rsid w:val="00124ABC"/>
    <w:rsid w:val="00131993"/>
    <w:rsid w:val="001331D7"/>
    <w:rsid w:val="001351D7"/>
    <w:rsid w:val="001447DE"/>
    <w:rsid w:val="00152449"/>
    <w:rsid w:val="0015549E"/>
    <w:rsid w:val="00156BE8"/>
    <w:rsid w:val="00156EC6"/>
    <w:rsid w:val="0015708D"/>
    <w:rsid w:val="001617C0"/>
    <w:rsid w:val="00162F78"/>
    <w:rsid w:val="00172485"/>
    <w:rsid w:val="00173D91"/>
    <w:rsid w:val="00174D19"/>
    <w:rsid w:val="001775FA"/>
    <w:rsid w:val="00180E27"/>
    <w:rsid w:val="001815B2"/>
    <w:rsid w:val="001848D3"/>
    <w:rsid w:val="00190703"/>
    <w:rsid w:val="0019094B"/>
    <w:rsid w:val="00190A79"/>
    <w:rsid w:val="001970FB"/>
    <w:rsid w:val="001B2375"/>
    <w:rsid w:val="001B2E30"/>
    <w:rsid w:val="001B3037"/>
    <w:rsid w:val="001B46EF"/>
    <w:rsid w:val="001B7F3A"/>
    <w:rsid w:val="001D2D1F"/>
    <w:rsid w:val="001D3DE1"/>
    <w:rsid w:val="001D4C6A"/>
    <w:rsid w:val="001D4DE8"/>
    <w:rsid w:val="001D5F60"/>
    <w:rsid w:val="001E25A0"/>
    <w:rsid w:val="001F2D0E"/>
    <w:rsid w:val="001F526F"/>
    <w:rsid w:val="00201031"/>
    <w:rsid w:val="002015DE"/>
    <w:rsid w:val="00204AFF"/>
    <w:rsid w:val="002053AF"/>
    <w:rsid w:val="002077C7"/>
    <w:rsid w:val="0021079F"/>
    <w:rsid w:val="00214C85"/>
    <w:rsid w:val="0022536C"/>
    <w:rsid w:val="00226AF3"/>
    <w:rsid w:val="00227AE4"/>
    <w:rsid w:val="00230D22"/>
    <w:rsid w:val="00236F8D"/>
    <w:rsid w:val="00236FC9"/>
    <w:rsid w:val="002405A0"/>
    <w:rsid w:val="002475FA"/>
    <w:rsid w:val="002655B2"/>
    <w:rsid w:val="00270F47"/>
    <w:rsid w:val="00277552"/>
    <w:rsid w:val="0028016F"/>
    <w:rsid w:val="00284980"/>
    <w:rsid w:val="00284CD7"/>
    <w:rsid w:val="00287F46"/>
    <w:rsid w:val="0029404C"/>
    <w:rsid w:val="002A192C"/>
    <w:rsid w:val="002A2B7B"/>
    <w:rsid w:val="002B6E01"/>
    <w:rsid w:val="002C07E9"/>
    <w:rsid w:val="002C15E3"/>
    <w:rsid w:val="002C1673"/>
    <w:rsid w:val="002C33B8"/>
    <w:rsid w:val="002C4DCA"/>
    <w:rsid w:val="002D3BB3"/>
    <w:rsid w:val="002D56E4"/>
    <w:rsid w:val="002D5FDC"/>
    <w:rsid w:val="002D78E6"/>
    <w:rsid w:val="002E1355"/>
    <w:rsid w:val="002E13DD"/>
    <w:rsid w:val="002E5C7C"/>
    <w:rsid w:val="002E60B9"/>
    <w:rsid w:val="002E7A3C"/>
    <w:rsid w:val="002F567D"/>
    <w:rsid w:val="002F6AEE"/>
    <w:rsid w:val="002F7740"/>
    <w:rsid w:val="00305B5A"/>
    <w:rsid w:val="00306DC9"/>
    <w:rsid w:val="00307F53"/>
    <w:rsid w:val="00310501"/>
    <w:rsid w:val="00323776"/>
    <w:rsid w:val="00325573"/>
    <w:rsid w:val="00326768"/>
    <w:rsid w:val="003273BB"/>
    <w:rsid w:val="00327C8B"/>
    <w:rsid w:val="003371CE"/>
    <w:rsid w:val="0033798E"/>
    <w:rsid w:val="00345066"/>
    <w:rsid w:val="00357455"/>
    <w:rsid w:val="00363BF8"/>
    <w:rsid w:val="003658DF"/>
    <w:rsid w:val="003677AB"/>
    <w:rsid w:val="00370FED"/>
    <w:rsid w:val="003807E0"/>
    <w:rsid w:val="00381E32"/>
    <w:rsid w:val="0038427C"/>
    <w:rsid w:val="003851C5"/>
    <w:rsid w:val="0038527E"/>
    <w:rsid w:val="003876E6"/>
    <w:rsid w:val="00391FA5"/>
    <w:rsid w:val="003937D3"/>
    <w:rsid w:val="00396BC5"/>
    <w:rsid w:val="003A73EB"/>
    <w:rsid w:val="003A77E5"/>
    <w:rsid w:val="003A7E63"/>
    <w:rsid w:val="003B0531"/>
    <w:rsid w:val="003C0A93"/>
    <w:rsid w:val="003C1C49"/>
    <w:rsid w:val="003C2547"/>
    <w:rsid w:val="003C58F0"/>
    <w:rsid w:val="003D39E6"/>
    <w:rsid w:val="003D6392"/>
    <w:rsid w:val="003E0177"/>
    <w:rsid w:val="003E0583"/>
    <w:rsid w:val="003E2BE6"/>
    <w:rsid w:val="003E47D5"/>
    <w:rsid w:val="003E571D"/>
    <w:rsid w:val="003F07C6"/>
    <w:rsid w:val="003F19B9"/>
    <w:rsid w:val="003F49C0"/>
    <w:rsid w:val="003F761E"/>
    <w:rsid w:val="0040357C"/>
    <w:rsid w:val="00403C4A"/>
    <w:rsid w:val="004057E5"/>
    <w:rsid w:val="004068EC"/>
    <w:rsid w:val="00431AE3"/>
    <w:rsid w:val="00432824"/>
    <w:rsid w:val="00432A92"/>
    <w:rsid w:val="004340D4"/>
    <w:rsid w:val="00436419"/>
    <w:rsid w:val="004372A4"/>
    <w:rsid w:val="00445926"/>
    <w:rsid w:val="00445F08"/>
    <w:rsid w:val="00447CC9"/>
    <w:rsid w:val="00447EB3"/>
    <w:rsid w:val="00450820"/>
    <w:rsid w:val="00452070"/>
    <w:rsid w:val="00452ECF"/>
    <w:rsid w:val="004579FA"/>
    <w:rsid w:val="00464ABD"/>
    <w:rsid w:val="00465F7D"/>
    <w:rsid w:val="00475539"/>
    <w:rsid w:val="00475A26"/>
    <w:rsid w:val="00477004"/>
    <w:rsid w:val="00481520"/>
    <w:rsid w:val="0048189C"/>
    <w:rsid w:val="00482684"/>
    <w:rsid w:val="004860B0"/>
    <w:rsid w:val="0048701F"/>
    <w:rsid w:val="004876B9"/>
    <w:rsid w:val="00491CC3"/>
    <w:rsid w:val="00492929"/>
    <w:rsid w:val="004949EC"/>
    <w:rsid w:val="00495D58"/>
    <w:rsid w:val="0049689B"/>
    <w:rsid w:val="004A132D"/>
    <w:rsid w:val="004A33C1"/>
    <w:rsid w:val="004A4ABB"/>
    <w:rsid w:val="004A5DD4"/>
    <w:rsid w:val="004B4F4B"/>
    <w:rsid w:val="004B67D4"/>
    <w:rsid w:val="004B6AD4"/>
    <w:rsid w:val="004C0CBE"/>
    <w:rsid w:val="004C295A"/>
    <w:rsid w:val="004C2A44"/>
    <w:rsid w:val="004C72BC"/>
    <w:rsid w:val="004C7778"/>
    <w:rsid w:val="004D10EA"/>
    <w:rsid w:val="004D19A5"/>
    <w:rsid w:val="004D25BC"/>
    <w:rsid w:val="004D2EF6"/>
    <w:rsid w:val="004D3CE3"/>
    <w:rsid w:val="004D6781"/>
    <w:rsid w:val="004D6A23"/>
    <w:rsid w:val="004E7B49"/>
    <w:rsid w:val="004F32BF"/>
    <w:rsid w:val="004F6291"/>
    <w:rsid w:val="00504F36"/>
    <w:rsid w:val="00506EDF"/>
    <w:rsid w:val="00512840"/>
    <w:rsid w:val="00512E5C"/>
    <w:rsid w:val="00512FAF"/>
    <w:rsid w:val="005153EC"/>
    <w:rsid w:val="00517675"/>
    <w:rsid w:val="005202B7"/>
    <w:rsid w:val="00526126"/>
    <w:rsid w:val="00545727"/>
    <w:rsid w:val="00545DD8"/>
    <w:rsid w:val="005461F4"/>
    <w:rsid w:val="00556150"/>
    <w:rsid w:val="00560CF5"/>
    <w:rsid w:val="005625A9"/>
    <w:rsid w:val="00562A4F"/>
    <w:rsid w:val="0056517D"/>
    <w:rsid w:val="005656D5"/>
    <w:rsid w:val="005659B1"/>
    <w:rsid w:val="00565D96"/>
    <w:rsid w:val="00566520"/>
    <w:rsid w:val="00567935"/>
    <w:rsid w:val="0057010E"/>
    <w:rsid w:val="005713D3"/>
    <w:rsid w:val="00572498"/>
    <w:rsid w:val="00575375"/>
    <w:rsid w:val="00576E95"/>
    <w:rsid w:val="00580FE4"/>
    <w:rsid w:val="00583CCA"/>
    <w:rsid w:val="005862F3"/>
    <w:rsid w:val="00586303"/>
    <w:rsid w:val="00592B29"/>
    <w:rsid w:val="005A54A8"/>
    <w:rsid w:val="005B08A6"/>
    <w:rsid w:val="005B50D5"/>
    <w:rsid w:val="005C7511"/>
    <w:rsid w:val="005C7805"/>
    <w:rsid w:val="005D1F27"/>
    <w:rsid w:val="005D3159"/>
    <w:rsid w:val="005E0CE6"/>
    <w:rsid w:val="005E1451"/>
    <w:rsid w:val="005E673C"/>
    <w:rsid w:val="005E72E5"/>
    <w:rsid w:val="00603E63"/>
    <w:rsid w:val="006057AC"/>
    <w:rsid w:val="00606EBD"/>
    <w:rsid w:val="006161C9"/>
    <w:rsid w:val="006171E8"/>
    <w:rsid w:val="00621402"/>
    <w:rsid w:val="00627266"/>
    <w:rsid w:val="00632F22"/>
    <w:rsid w:val="006378CC"/>
    <w:rsid w:val="0064213E"/>
    <w:rsid w:val="0064261D"/>
    <w:rsid w:val="00644799"/>
    <w:rsid w:val="006455DA"/>
    <w:rsid w:val="00645B0A"/>
    <w:rsid w:val="00650EB8"/>
    <w:rsid w:val="0065396F"/>
    <w:rsid w:val="0065435C"/>
    <w:rsid w:val="00657E6B"/>
    <w:rsid w:val="00660820"/>
    <w:rsid w:val="0066130B"/>
    <w:rsid w:val="00666EF1"/>
    <w:rsid w:val="006725B0"/>
    <w:rsid w:val="006757DB"/>
    <w:rsid w:val="00682A75"/>
    <w:rsid w:val="00685004"/>
    <w:rsid w:val="00690FDE"/>
    <w:rsid w:val="006A0DD2"/>
    <w:rsid w:val="006A2645"/>
    <w:rsid w:val="006A3767"/>
    <w:rsid w:val="006A3FF7"/>
    <w:rsid w:val="006A62B2"/>
    <w:rsid w:val="006A6D17"/>
    <w:rsid w:val="006A7883"/>
    <w:rsid w:val="006B6E20"/>
    <w:rsid w:val="006C117B"/>
    <w:rsid w:val="006C351C"/>
    <w:rsid w:val="006C6348"/>
    <w:rsid w:val="006C7F35"/>
    <w:rsid w:val="006D108B"/>
    <w:rsid w:val="006D399B"/>
    <w:rsid w:val="006D40FF"/>
    <w:rsid w:val="006D718F"/>
    <w:rsid w:val="006E0DE0"/>
    <w:rsid w:val="006E2D52"/>
    <w:rsid w:val="006E48F0"/>
    <w:rsid w:val="006E5832"/>
    <w:rsid w:val="006E590E"/>
    <w:rsid w:val="006E78CD"/>
    <w:rsid w:val="006F1AC9"/>
    <w:rsid w:val="006F36C8"/>
    <w:rsid w:val="006F57E0"/>
    <w:rsid w:val="00701FDB"/>
    <w:rsid w:val="007113A9"/>
    <w:rsid w:val="007117B9"/>
    <w:rsid w:val="00714DC6"/>
    <w:rsid w:val="00715C9F"/>
    <w:rsid w:val="007161A3"/>
    <w:rsid w:val="0072252B"/>
    <w:rsid w:val="0072521A"/>
    <w:rsid w:val="00736D3E"/>
    <w:rsid w:val="00741C2D"/>
    <w:rsid w:val="00741D39"/>
    <w:rsid w:val="00742782"/>
    <w:rsid w:val="007440FE"/>
    <w:rsid w:val="00755125"/>
    <w:rsid w:val="0076048F"/>
    <w:rsid w:val="00760CD7"/>
    <w:rsid w:val="00765365"/>
    <w:rsid w:val="0077592F"/>
    <w:rsid w:val="0078061A"/>
    <w:rsid w:val="00783F06"/>
    <w:rsid w:val="00794B57"/>
    <w:rsid w:val="00797408"/>
    <w:rsid w:val="007A6DD6"/>
    <w:rsid w:val="007B03EC"/>
    <w:rsid w:val="007B3967"/>
    <w:rsid w:val="007B463E"/>
    <w:rsid w:val="007B7E30"/>
    <w:rsid w:val="007C05D6"/>
    <w:rsid w:val="007C062A"/>
    <w:rsid w:val="007C6679"/>
    <w:rsid w:val="007D14F3"/>
    <w:rsid w:val="007D733F"/>
    <w:rsid w:val="007E37C1"/>
    <w:rsid w:val="007F20A8"/>
    <w:rsid w:val="007F51BE"/>
    <w:rsid w:val="007F6128"/>
    <w:rsid w:val="00804511"/>
    <w:rsid w:val="0080538C"/>
    <w:rsid w:val="00821BBC"/>
    <w:rsid w:val="00832AB2"/>
    <w:rsid w:val="008337AB"/>
    <w:rsid w:val="008355F1"/>
    <w:rsid w:val="00847CC4"/>
    <w:rsid w:val="00852FF4"/>
    <w:rsid w:val="008546FE"/>
    <w:rsid w:val="00856A7E"/>
    <w:rsid w:val="00857CF2"/>
    <w:rsid w:val="0086656C"/>
    <w:rsid w:val="00877E55"/>
    <w:rsid w:val="008A4C97"/>
    <w:rsid w:val="008A6B1D"/>
    <w:rsid w:val="008A798E"/>
    <w:rsid w:val="008B018C"/>
    <w:rsid w:val="008B420E"/>
    <w:rsid w:val="008B5851"/>
    <w:rsid w:val="008B7377"/>
    <w:rsid w:val="008C17C1"/>
    <w:rsid w:val="008C361F"/>
    <w:rsid w:val="008C5151"/>
    <w:rsid w:val="008C5F47"/>
    <w:rsid w:val="008C74E7"/>
    <w:rsid w:val="008D0B2D"/>
    <w:rsid w:val="008E423F"/>
    <w:rsid w:val="008E4325"/>
    <w:rsid w:val="008F1393"/>
    <w:rsid w:val="008F2233"/>
    <w:rsid w:val="008F4530"/>
    <w:rsid w:val="0090050B"/>
    <w:rsid w:val="00906609"/>
    <w:rsid w:val="0091693F"/>
    <w:rsid w:val="00930E86"/>
    <w:rsid w:val="00931815"/>
    <w:rsid w:val="009319FC"/>
    <w:rsid w:val="009331A5"/>
    <w:rsid w:val="00933576"/>
    <w:rsid w:val="00942EB0"/>
    <w:rsid w:val="00945E6C"/>
    <w:rsid w:val="009527AF"/>
    <w:rsid w:val="009576B3"/>
    <w:rsid w:val="00970F85"/>
    <w:rsid w:val="009719B2"/>
    <w:rsid w:val="0097571B"/>
    <w:rsid w:val="009773AB"/>
    <w:rsid w:val="00977687"/>
    <w:rsid w:val="009776DD"/>
    <w:rsid w:val="00980B9F"/>
    <w:rsid w:val="009849E8"/>
    <w:rsid w:val="00986E1F"/>
    <w:rsid w:val="00987E9B"/>
    <w:rsid w:val="009966F9"/>
    <w:rsid w:val="009A51BB"/>
    <w:rsid w:val="009A6B8F"/>
    <w:rsid w:val="009A75E9"/>
    <w:rsid w:val="009B5BEA"/>
    <w:rsid w:val="009C62EC"/>
    <w:rsid w:val="009C7271"/>
    <w:rsid w:val="009D51E5"/>
    <w:rsid w:val="009E1F1A"/>
    <w:rsid w:val="009E7096"/>
    <w:rsid w:val="009E78A6"/>
    <w:rsid w:val="009F2B56"/>
    <w:rsid w:val="009F70E2"/>
    <w:rsid w:val="00A00BF9"/>
    <w:rsid w:val="00A07C12"/>
    <w:rsid w:val="00A07E5F"/>
    <w:rsid w:val="00A127AE"/>
    <w:rsid w:val="00A16681"/>
    <w:rsid w:val="00A1748D"/>
    <w:rsid w:val="00A17C1D"/>
    <w:rsid w:val="00A216CD"/>
    <w:rsid w:val="00A217FD"/>
    <w:rsid w:val="00A21C8A"/>
    <w:rsid w:val="00A23CD5"/>
    <w:rsid w:val="00A24955"/>
    <w:rsid w:val="00A25E52"/>
    <w:rsid w:val="00A326AE"/>
    <w:rsid w:val="00A34C5C"/>
    <w:rsid w:val="00A51515"/>
    <w:rsid w:val="00A51678"/>
    <w:rsid w:val="00A53647"/>
    <w:rsid w:val="00A56752"/>
    <w:rsid w:val="00A644A5"/>
    <w:rsid w:val="00A664A4"/>
    <w:rsid w:val="00A75711"/>
    <w:rsid w:val="00A80658"/>
    <w:rsid w:val="00A84086"/>
    <w:rsid w:val="00A861BA"/>
    <w:rsid w:val="00A908D9"/>
    <w:rsid w:val="00A92F72"/>
    <w:rsid w:val="00A93E4D"/>
    <w:rsid w:val="00A954C5"/>
    <w:rsid w:val="00AA0E2C"/>
    <w:rsid w:val="00AA14AF"/>
    <w:rsid w:val="00AA410A"/>
    <w:rsid w:val="00AA446F"/>
    <w:rsid w:val="00AB00F2"/>
    <w:rsid w:val="00AC4045"/>
    <w:rsid w:val="00AD471D"/>
    <w:rsid w:val="00AD7650"/>
    <w:rsid w:val="00AE3985"/>
    <w:rsid w:val="00AE4723"/>
    <w:rsid w:val="00AE7933"/>
    <w:rsid w:val="00AF30AF"/>
    <w:rsid w:val="00AF6053"/>
    <w:rsid w:val="00AF6AFC"/>
    <w:rsid w:val="00B01CB1"/>
    <w:rsid w:val="00B04786"/>
    <w:rsid w:val="00B052C9"/>
    <w:rsid w:val="00B0541D"/>
    <w:rsid w:val="00B0747B"/>
    <w:rsid w:val="00B120B4"/>
    <w:rsid w:val="00B25A4D"/>
    <w:rsid w:val="00B34048"/>
    <w:rsid w:val="00B35758"/>
    <w:rsid w:val="00B37CC2"/>
    <w:rsid w:val="00B40F6D"/>
    <w:rsid w:val="00B422F9"/>
    <w:rsid w:val="00B4247B"/>
    <w:rsid w:val="00B47B29"/>
    <w:rsid w:val="00B504DA"/>
    <w:rsid w:val="00B52557"/>
    <w:rsid w:val="00B56B75"/>
    <w:rsid w:val="00B56E0B"/>
    <w:rsid w:val="00B62592"/>
    <w:rsid w:val="00B74E3F"/>
    <w:rsid w:val="00B81DD3"/>
    <w:rsid w:val="00B84598"/>
    <w:rsid w:val="00B84725"/>
    <w:rsid w:val="00B9331C"/>
    <w:rsid w:val="00B95CEA"/>
    <w:rsid w:val="00BA1418"/>
    <w:rsid w:val="00BA64AE"/>
    <w:rsid w:val="00BB63CB"/>
    <w:rsid w:val="00BB6C15"/>
    <w:rsid w:val="00BB7527"/>
    <w:rsid w:val="00BD11BF"/>
    <w:rsid w:val="00BD127C"/>
    <w:rsid w:val="00BD1667"/>
    <w:rsid w:val="00BD2DDC"/>
    <w:rsid w:val="00BD3B33"/>
    <w:rsid w:val="00BD576C"/>
    <w:rsid w:val="00BE1EA8"/>
    <w:rsid w:val="00BE3F0C"/>
    <w:rsid w:val="00BE5D15"/>
    <w:rsid w:val="00BE723D"/>
    <w:rsid w:val="00BF2B9D"/>
    <w:rsid w:val="00BF6C48"/>
    <w:rsid w:val="00C0321C"/>
    <w:rsid w:val="00C07264"/>
    <w:rsid w:val="00C13940"/>
    <w:rsid w:val="00C17E8C"/>
    <w:rsid w:val="00C17F1B"/>
    <w:rsid w:val="00C22A04"/>
    <w:rsid w:val="00C22B70"/>
    <w:rsid w:val="00C26BA2"/>
    <w:rsid w:val="00C3140D"/>
    <w:rsid w:val="00C33662"/>
    <w:rsid w:val="00C3528D"/>
    <w:rsid w:val="00C35C21"/>
    <w:rsid w:val="00C37439"/>
    <w:rsid w:val="00C426A5"/>
    <w:rsid w:val="00C61E91"/>
    <w:rsid w:val="00C62125"/>
    <w:rsid w:val="00C621C7"/>
    <w:rsid w:val="00C671F1"/>
    <w:rsid w:val="00C70934"/>
    <w:rsid w:val="00C74FAF"/>
    <w:rsid w:val="00C82C8C"/>
    <w:rsid w:val="00C83D3C"/>
    <w:rsid w:val="00C86E03"/>
    <w:rsid w:val="00C949E7"/>
    <w:rsid w:val="00CA2184"/>
    <w:rsid w:val="00CA21DE"/>
    <w:rsid w:val="00CB3381"/>
    <w:rsid w:val="00CB4573"/>
    <w:rsid w:val="00CB4A27"/>
    <w:rsid w:val="00CB537E"/>
    <w:rsid w:val="00CB70C3"/>
    <w:rsid w:val="00CB7741"/>
    <w:rsid w:val="00CC2657"/>
    <w:rsid w:val="00CC2921"/>
    <w:rsid w:val="00CC4E1A"/>
    <w:rsid w:val="00CD0E6E"/>
    <w:rsid w:val="00CE1B03"/>
    <w:rsid w:val="00CE6F3A"/>
    <w:rsid w:val="00CF33DA"/>
    <w:rsid w:val="00D01145"/>
    <w:rsid w:val="00D1013F"/>
    <w:rsid w:val="00D14A65"/>
    <w:rsid w:val="00D208EB"/>
    <w:rsid w:val="00D30DC3"/>
    <w:rsid w:val="00D34DBF"/>
    <w:rsid w:val="00D35862"/>
    <w:rsid w:val="00D402F7"/>
    <w:rsid w:val="00D424E5"/>
    <w:rsid w:val="00D47412"/>
    <w:rsid w:val="00D47E74"/>
    <w:rsid w:val="00D50230"/>
    <w:rsid w:val="00D5380F"/>
    <w:rsid w:val="00D53D78"/>
    <w:rsid w:val="00D61494"/>
    <w:rsid w:val="00D7087C"/>
    <w:rsid w:val="00D714CD"/>
    <w:rsid w:val="00D73714"/>
    <w:rsid w:val="00D768B9"/>
    <w:rsid w:val="00D805A6"/>
    <w:rsid w:val="00D81587"/>
    <w:rsid w:val="00D931D0"/>
    <w:rsid w:val="00DA7E8E"/>
    <w:rsid w:val="00DB72E6"/>
    <w:rsid w:val="00DC51CA"/>
    <w:rsid w:val="00DC5A5F"/>
    <w:rsid w:val="00DC7CE7"/>
    <w:rsid w:val="00DD0D48"/>
    <w:rsid w:val="00DD225C"/>
    <w:rsid w:val="00DD321E"/>
    <w:rsid w:val="00DD3666"/>
    <w:rsid w:val="00DD71E4"/>
    <w:rsid w:val="00DD73CB"/>
    <w:rsid w:val="00DE0E63"/>
    <w:rsid w:val="00DE28BD"/>
    <w:rsid w:val="00DE6A65"/>
    <w:rsid w:val="00DE7047"/>
    <w:rsid w:val="00DF0D65"/>
    <w:rsid w:val="00DF306C"/>
    <w:rsid w:val="00E0133A"/>
    <w:rsid w:val="00E0440F"/>
    <w:rsid w:val="00E04D30"/>
    <w:rsid w:val="00E05FB1"/>
    <w:rsid w:val="00E05FE2"/>
    <w:rsid w:val="00E2024A"/>
    <w:rsid w:val="00E21063"/>
    <w:rsid w:val="00E251F3"/>
    <w:rsid w:val="00E27ADB"/>
    <w:rsid w:val="00E351C0"/>
    <w:rsid w:val="00E37C62"/>
    <w:rsid w:val="00E46F34"/>
    <w:rsid w:val="00E470B6"/>
    <w:rsid w:val="00E502E4"/>
    <w:rsid w:val="00E5063E"/>
    <w:rsid w:val="00E54CC9"/>
    <w:rsid w:val="00E56D3D"/>
    <w:rsid w:val="00E629BB"/>
    <w:rsid w:val="00E66F64"/>
    <w:rsid w:val="00E72365"/>
    <w:rsid w:val="00E737F7"/>
    <w:rsid w:val="00E75FA3"/>
    <w:rsid w:val="00E76B37"/>
    <w:rsid w:val="00E83EFD"/>
    <w:rsid w:val="00E84E89"/>
    <w:rsid w:val="00EA3162"/>
    <w:rsid w:val="00EA5590"/>
    <w:rsid w:val="00EC06A0"/>
    <w:rsid w:val="00EC58B1"/>
    <w:rsid w:val="00EC685E"/>
    <w:rsid w:val="00ED0146"/>
    <w:rsid w:val="00ED3C7E"/>
    <w:rsid w:val="00ED4D2D"/>
    <w:rsid w:val="00ED7B28"/>
    <w:rsid w:val="00EE1D99"/>
    <w:rsid w:val="00EE2A56"/>
    <w:rsid w:val="00EE2A62"/>
    <w:rsid w:val="00EE5576"/>
    <w:rsid w:val="00EE628E"/>
    <w:rsid w:val="00EE6929"/>
    <w:rsid w:val="00EF04F6"/>
    <w:rsid w:val="00EF3B09"/>
    <w:rsid w:val="00EF64C6"/>
    <w:rsid w:val="00EF69D9"/>
    <w:rsid w:val="00F15B30"/>
    <w:rsid w:val="00F26AF7"/>
    <w:rsid w:val="00F27B73"/>
    <w:rsid w:val="00F30A42"/>
    <w:rsid w:val="00F34169"/>
    <w:rsid w:val="00F360AC"/>
    <w:rsid w:val="00F44B6F"/>
    <w:rsid w:val="00F5789C"/>
    <w:rsid w:val="00F650AB"/>
    <w:rsid w:val="00F66D82"/>
    <w:rsid w:val="00F67DE5"/>
    <w:rsid w:val="00F716A3"/>
    <w:rsid w:val="00F72442"/>
    <w:rsid w:val="00F739FD"/>
    <w:rsid w:val="00F760D8"/>
    <w:rsid w:val="00FA71AE"/>
    <w:rsid w:val="00FB7470"/>
    <w:rsid w:val="00FC3E35"/>
    <w:rsid w:val="00FD2DA9"/>
    <w:rsid w:val="00FD33C5"/>
    <w:rsid w:val="00FD48F1"/>
    <w:rsid w:val="00FD546E"/>
    <w:rsid w:val="00FD5CDD"/>
    <w:rsid w:val="00FD7331"/>
    <w:rsid w:val="00FD763C"/>
    <w:rsid w:val="00FE1C98"/>
    <w:rsid w:val="00FE5554"/>
    <w:rsid w:val="00FE5FD9"/>
    <w:rsid w:val="00FE7F92"/>
    <w:rsid w:val="00FF157A"/>
    <w:rsid w:val="00FF3CAE"/>
    <w:rsid w:val="00FF4186"/>
    <w:rsid w:val="00FF690E"/>
    <w:rsid w:val="00FF7BCB"/>
    <w:rsid w:val="7FEA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F2DF832"/>
  <w15:docId w15:val="{585F66D2-575C-40DB-825A-EC6A565DB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link w:val="Heading1Char"/>
    <w:uiPriority w:val="9"/>
    <w:qFormat/>
    <w:rsid w:val="007117B9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77B4"/>
    <w:pPr>
      <w:keepNext/>
      <w:keepLines/>
      <w:spacing w:before="360" w:after="80"/>
      <w:jc w:val="both"/>
      <w:outlineLvl w:val="1"/>
    </w:pPr>
    <w:rPr>
      <w:rFonts w:eastAsia="Times New Roman"/>
      <w:b/>
      <w:sz w:val="36"/>
      <w:szCs w:val="36"/>
      <w:lang w:val="pt-PT" w:eastAsia="pt-P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77B4"/>
    <w:pPr>
      <w:keepNext/>
      <w:keepLines/>
      <w:spacing w:before="40"/>
      <w:jc w:val="both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pt-PT" w:eastAsia="pt-P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77B4"/>
    <w:pPr>
      <w:keepNext/>
      <w:keepLines/>
      <w:spacing w:before="240" w:after="40"/>
      <w:jc w:val="both"/>
      <w:outlineLvl w:val="3"/>
    </w:pPr>
    <w:rPr>
      <w:rFonts w:eastAsia="Times New Roman"/>
      <w:b/>
      <w:sz w:val="24"/>
      <w:szCs w:val="24"/>
      <w:lang w:val="pt-PT" w:eastAsia="pt-P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77B4"/>
    <w:pPr>
      <w:keepNext/>
      <w:keepLines/>
      <w:spacing w:before="220" w:after="40"/>
      <w:jc w:val="both"/>
      <w:outlineLvl w:val="4"/>
    </w:pPr>
    <w:rPr>
      <w:rFonts w:eastAsia="Times New Roman"/>
      <w:b/>
      <w:sz w:val="22"/>
      <w:szCs w:val="22"/>
      <w:lang w:val="pt-PT" w:eastAsia="pt-P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77B4"/>
    <w:pPr>
      <w:keepNext/>
      <w:keepLines/>
      <w:spacing w:before="200" w:after="40"/>
      <w:jc w:val="both"/>
      <w:outlineLvl w:val="5"/>
    </w:pPr>
    <w:rPr>
      <w:rFonts w:eastAsia="Times New Roman"/>
      <w:b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7B9"/>
    <w:rPr>
      <w:rFonts w:eastAsia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77B4"/>
    <w:rPr>
      <w:rFonts w:eastAsia="Times New Roman"/>
      <w:b/>
      <w:sz w:val="36"/>
      <w:szCs w:val="36"/>
      <w:lang w:val="pt-PT" w:eastAsia="pt-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77B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pt-PT" w:eastAsia="pt-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77B4"/>
    <w:rPr>
      <w:rFonts w:eastAsia="Times New Roman"/>
      <w:b/>
      <w:sz w:val="24"/>
      <w:szCs w:val="24"/>
      <w:lang w:val="pt-PT" w:eastAsia="pt-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77B4"/>
    <w:rPr>
      <w:rFonts w:eastAsia="Times New Roman"/>
      <w:b/>
      <w:sz w:val="22"/>
      <w:szCs w:val="22"/>
      <w:lang w:val="pt-PT" w:eastAsia="pt-P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77B4"/>
    <w:rPr>
      <w:rFonts w:eastAsia="Times New Roman"/>
      <w:b/>
      <w:lang w:val="pt-PT" w:eastAsia="pt-PT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6AF7"/>
    <w:rPr>
      <w:color w:val="808080"/>
      <w:shd w:val="clear" w:color="auto" w:fill="E6E6E6"/>
    </w:rPr>
  </w:style>
  <w:style w:type="paragraph" w:customStyle="1" w:styleId="acknowledgement0">
    <w:name w:val="acknowledgement"/>
    <w:basedOn w:val="Normal"/>
    <w:rsid w:val="009A6B8F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9A6B8F"/>
  </w:style>
  <w:style w:type="character" w:customStyle="1" w:styleId="acopre">
    <w:name w:val="acopre"/>
    <w:basedOn w:val="DefaultParagraphFont"/>
    <w:rsid w:val="007117B9"/>
  </w:style>
  <w:style w:type="paragraph" w:customStyle="1" w:styleId="EndNoteBibliographyTitle">
    <w:name w:val="EndNote Bibliography Title"/>
    <w:basedOn w:val="Normal"/>
    <w:link w:val="EndNoteBibliographyTitleChar"/>
    <w:rsid w:val="00906609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6609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06609"/>
    <w:pPr>
      <w:jc w:val="both"/>
    </w:pPr>
    <w:rPr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06609"/>
    <w:rPr>
      <w:noProof/>
      <w:sz w:val="24"/>
    </w:rPr>
  </w:style>
  <w:style w:type="paragraph" w:customStyle="1" w:styleId="references">
    <w:name w:val="references"/>
    <w:basedOn w:val="EndNoteBibliography"/>
    <w:link w:val="referencesChar"/>
    <w:qFormat/>
    <w:rsid w:val="00090083"/>
    <w:pPr>
      <w:spacing w:line="480" w:lineRule="auto"/>
      <w:ind w:left="426" w:hanging="426"/>
    </w:pPr>
  </w:style>
  <w:style w:type="character" w:customStyle="1" w:styleId="referencesChar">
    <w:name w:val="references Char"/>
    <w:basedOn w:val="EndNoteBibliographyChar"/>
    <w:link w:val="references"/>
    <w:rsid w:val="00090083"/>
    <w:rPr>
      <w:noProof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577B4"/>
    <w:pPr>
      <w:keepNext/>
      <w:keepLines/>
      <w:spacing w:before="480" w:after="120"/>
      <w:jc w:val="both"/>
    </w:pPr>
    <w:rPr>
      <w:rFonts w:eastAsia="Times New Roman"/>
      <w:b/>
      <w:sz w:val="72"/>
      <w:szCs w:val="72"/>
      <w:lang w:val="pt-PT" w:eastAsia="pt-PT"/>
    </w:rPr>
  </w:style>
  <w:style w:type="character" w:customStyle="1" w:styleId="TitleChar">
    <w:name w:val="Title Char"/>
    <w:basedOn w:val="DefaultParagraphFont"/>
    <w:link w:val="Title"/>
    <w:uiPriority w:val="10"/>
    <w:rsid w:val="000577B4"/>
    <w:rPr>
      <w:rFonts w:eastAsia="Times New Roman"/>
      <w:b/>
      <w:sz w:val="72"/>
      <w:szCs w:val="72"/>
      <w:lang w:val="pt-PT" w:eastAsia="pt-PT"/>
    </w:rPr>
  </w:style>
  <w:style w:type="paragraph" w:styleId="NormalWeb">
    <w:name w:val="Normal (Web)"/>
    <w:basedOn w:val="Normal"/>
    <w:uiPriority w:val="99"/>
    <w:unhideWhenUsed/>
    <w:rsid w:val="000577B4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0577B4"/>
    <w:pPr>
      <w:suppressAutoHyphens/>
      <w:spacing w:after="200" w:line="276" w:lineRule="auto"/>
      <w:ind w:left="720"/>
      <w:contextualSpacing/>
    </w:pPr>
    <w:rPr>
      <w:rFonts w:asciiTheme="minorHAnsi" w:eastAsiaTheme="minorHAnsi" w:hAnsiTheme="minorHAnsi"/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0577B4"/>
    <w:pPr>
      <w:jc w:val="both"/>
    </w:pPr>
    <w:rPr>
      <w:rFonts w:eastAsia="Times New Roman"/>
      <w:sz w:val="24"/>
      <w:szCs w:val="24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0577B4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577B4"/>
    <w:pP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n-GB"/>
    </w:rPr>
  </w:style>
  <w:style w:type="character" w:customStyle="1" w:styleId="mutationbadgecoloredtext-xhzmmm-5">
    <w:name w:val="mutationbadge__coloredtext-xhzmmm-5"/>
    <w:basedOn w:val="DefaultParagraphFont"/>
    <w:rsid w:val="000577B4"/>
  </w:style>
  <w:style w:type="character" w:customStyle="1" w:styleId="mutationbadgepositiontext-xhzmmm-6">
    <w:name w:val="mutationbadge__positiontext-xhzmmm-6"/>
    <w:basedOn w:val="DefaultParagraphFont"/>
    <w:rsid w:val="000577B4"/>
  </w:style>
  <w:style w:type="character" w:customStyle="1" w:styleId="linkexternalcontentwrapper-sc-7s01sb-2">
    <w:name w:val="linkexternal__contentwrapper-sc-7s01sb-2"/>
    <w:basedOn w:val="DefaultParagraphFont"/>
    <w:rsid w:val="000577B4"/>
  </w:style>
  <w:style w:type="table" w:customStyle="1" w:styleId="GridTable5Dark1">
    <w:name w:val="Grid Table 5 Dark1"/>
    <w:basedOn w:val="TableNormal"/>
    <w:uiPriority w:val="50"/>
    <w:rsid w:val="000577B4"/>
    <w:pPr>
      <w:jc w:val="both"/>
    </w:pPr>
    <w:rPr>
      <w:rFonts w:eastAsia="Times New Roman"/>
      <w:sz w:val="24"/>
      <w:szCs w:val="24"/>
      <w:lang w:val="en-GB" w:eastAsia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0577B4"/>
    <w:pPr>
      <w:keepNext/>
      <w:keepLines/>
      <w:spacing w:before="360" w:after="80"/>
      <w:jc w:val="both"/>
    </w:pPr>
    <w:rPr>
      <w:rFonts w:ascii="Georgia" w:eastAsia="Georgia" w:hAnsi="Georgia" w:cs="Georgia"/>
      <w:i/>
      <w:color w:val="666666"/>
      <w:sz w:val="48"/>
      <w:szCs w:val="48"/>
      <w:lang w:val="pt-PT" w:eastAsia="pt-PT"/>
    </w:rPr>
  </w:style>
  <w:style w:type="character" w:customStyle="1" w:styleId="SubtitleChar">
    <w:name w:val="Subtitle Char"/>
    <w:basedOn w:val="DefaultParagraphFont"/>
    <w:link w:val="Subtitle"/>
    <w:uiPriority w:val="11"/>
    <w:rsid w:val="000577B4"/>
    <w:rPr>
      <w:rFonts w:ascii="Georgia" w:eastAsia="Georgia" w:hAnsi="Georgia" w:cs="Georgia"/>
      <w:i/>
      <w:color w:val="666666"/>
      <w:sz w:val="48"/>
      <w:szCs w:val="48"/>
      <w:lang w:val="pt-PT" w:eastAsia="pt-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91CC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67F7F"/>
    <w:rPr>
      <w:color w:val="605E5C"/>
      <w:shd w:val="clear" w:color="auto" w:fill="E1DFDD"/>
    </w:rPr>
  </w:style>
  <w:style w:type="character" w:customStyle="1" w:styleId="sr-only">
    <w:name w:val="sr-only"/>
    <w:basedOn w:val="DefaultParagraphFont"/>
    <w:rsid w:val="00445926"/>
  </w:style>
  <w:style w:type="character" w:styleId="UnresolvedMention">
    <w:name w:val="Unresolved Mention"/>
    <w:basedOn w:val="DefaultParagraphFont"/>
    <w:uiPriority w:val="99"/>
    <w:semiHidden/>
    <w:unhideWhenUsed/>
    <w:rsid w:val="005E673C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7B3967"/>
  </w:style>
  <w:style w:type="paragraph" w:styleId="Revision">
    <w:name w:val="Revision"/>
    <w:hidden/>
    <w:uiPriority w:val="99"/>
    <w:rsid w:val="00E83E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5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67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6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1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9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80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2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7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1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5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7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7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0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40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9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7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03C8D61E843E4D9DF578FA60DF1506" ma:contentTypeVersion="11" ma:contentTypeDescription="Create a new document." ma:contentTypeScope="" ma:versionID="6d685b447f118704fec3115e6ac20ae4">
  <xsd:schema xmlns:xsd="http://www.w3.org/2001/XMLSchema" xmlns:xs="http://www.w3.org/2001/XMLSchema" xmlns:p="http://schemas.microsoft.com/office/2006/metadata/properties" xmlns:ns3="50c290ea-29cd-45df-9437-02d90b7b4aac" xmlns:ns4="91744bfb-75cd-42c7-b4ee-8bbcd6bad11d" targetNamespace="http://schemas.microsoft.com/office/2006/metadata/properties" ma:root="true" ma:fieldsID="654b3e5fed2bbdef8a5e41c98cad6de5" ns3:_="" ns4:_="">
    <xsd:import namespace="50c290ea-29cd-45df-9437-02d90b7b4aac"/>
    <xsd:import namespace="91744bfb-75cd-42c7-b4ee-8bbcd6bad1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c290ea-29cd-45df-9437-02d90b7b4a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44bfb-75cd-42c7-b4ee-8bbcd6bad11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C32AB01-61F8-4EFD-9417-420146EEDBD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93D793B-73C2-432E-A274-1D6E9FD375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c290ea-29cd-45df-9437-02d90b7b4aac"/>
    <ds:schemaRef ds:uri="91744bfb-75cd-42c7-b4ee-8bbcd6bad1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D707CE9-56F7-4726-808F-4334464748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6618E52-4B0C-45E8-947C-1BCF05C8E34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40</Words>
  <Characters>421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Marta Alenquer</cp:lastModifiedBy>
  <cp:revision>9</cp:revision>
  <cp:lastPrinted>2021-05-14T09:17:00Z</cp:lastPrinted>
  <dcterms:created xsi:type="dcterms:W3CDTF">2021-07-02T14:07:00Z</dcterms:created>
  <dcterms:modified xsi:type="dcterms:W3CDTF">2021-07-03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03C8D61E843E4D9DF578FA60DF1506</vt:lpwstr>
  </property>
</Properties>
</file>